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C395CF" w14:textId="2EE3A131" w:rsidR="00293387" w:rsidRPr="00CD358D" w:rsidRDefault="00293387" w:rsidP="00CD358D">
      <w:pPr>
        <w:pStyle w:val="ListParagraph"/>
        <w:numPr>
          <w:ilvl w:val="0"/>
          <w:numId w:val="2"/>
        </w:numPr>
        <w:tabs>
          <w:tab w:val="left" w:pos="1038"/>
        </w:tabs>
        <w:jc w:val="center"/>
        <w:rPr>
          <w:b/>
          <w:bCs/>
          <w:u w:val="single"/>
          <w:lang w:val="en-US"/>
        </w:rPr>
      </w:pPr>
      <w:r w:rsidRPr="00CD358D">
        <w:rPr>
          <w:b/>
          <w:bCs/>
          <w:u w:val="single"/>
          <w:lang w:val="en-US"/>
        </w:rPr>
        <w:t xml:space="preserve">World Health </w:t>
      </w:r>
      <w:proofErr w:type="spellStart"/>
      <w:r w:rsidRPr="00CD358D">
        <w:rPr>
          <w:b/>
          <w:bCs/>
          <w:u w:val="single"/>
          <w:lang w:val="en-US"/>
        </w:rPr>
        <w:t>Organisation</w:t>
      </w:r>
      <w:proofErr w:type="spellEnd"/>
      <w:r w:rsidRPr="00CD358D">
        <w:rPr>
          <w:b/>
          <w:bCs/>
          <w:u w:val="single"/>
          <w:lang w:val="en-US"/>
        </w:rPr>
        <w:t xml:space="preserve"> Quality of Life Brief Version (WHOQOL-BREF) scores for </w:t>
      </w:r>
      <w:r w:rsidR="00B403E8">
        <w:rPr>
          <w:b/>
          <w:bCs/>
          <w:u w:val="single"/>
          <w:lang w:val="en-US"/>
        </w:rPr>
        <w:t xml:space="preserve">available data for </w:t>
      </w:r>
      <w:r w:rsidRPr="00CD358D">
        <w:rPr>
          <w:b/>
          <w:bCs/>
          <w:u w:val="single"/>
          <w:lang w:val="en-US"/>
        </w:rPr>
        <w:t>participants</w:t>
      </w:r>
    </w:p>
    <w:tbl>
      <w:tblPr>
        <w:tblW w:w="14485" w:type="dxa"/>
        <w:tblLook w:val="04A0" w:firstRow="1" w:lastRow="0" w:firstColumn="1" w:lastColumn="0" w:noHBand="0" w:noVBand="1"/>
      </w:tblPr>
      <w:tblGrid>
        <w:gridCol w:w="2390"/>
        <w:gridCol w:w="1286"/>
        <w:gridCol w:w="663"/>
        <w:gridCol w:w="2739"/>
        <w:gridCol w:w="663"/>
        <w:gridCol w:w="3075"/>
        <w:gridCol w:w="752"/>
        <w:gridCol w:w="2917"/>
      </w:tblGrid>
      <w:tr w:rsidR="00D319F1" w14:paraId="2D70342E" w14:textId="77777777" w:rsidTr="003227CE">
        <w:trPr>
          <w:trHeight w:val="320"/>
        </w:trPr>
        <w:tc>
          <w:tcPr>
            <w:tcW w:w="14485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0D0D0"/>
            <w:noWrap/>
            <w:vAlign w:val="center"/>
            <w:hideMark/>
          </w:tcPr>
          <w:p w14:paraId="2406A18C" w14:textId="77777777" w:rsidR="00D319F1" w:rsidRDefault="00D319F1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All Participants (WHOQOL-BREF)</w:t>
            </w:r>
          </w:p>
        </w:tc>
      </w:tr>
      <w:tr w:rsidR="004E35E3" w14:paraId="706737A8" w14:textId="77777777" w:rsidTr="00772322">
        <w:trPr>
          <w:trHeight w:val="270"/>
        </w:trPr>
        <w:tc>
          <w:tcPr>
            <w:tcW w:w="23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448E84A7" w14:textId="77777777" w:rsidR="004E35E3" w:rsidRDefault="004E35E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Domains</w:t>
            </w:r>
          </w:p>
        </w:tc>
        <w:tc>
          <w:tcPr>
            <w:tcW w:w="128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2A83E07F" w14:textId="77777777" w:rsidR="004E35E3" w:rsidRDefault="004E35E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Gestational Week</w:t>
            </w:r>
          </w:p>
        </w:tc>
        <w:tc>
          <w:tcPr>
            <w:tcW w:w="3402" w:type="dxa"/>
            <w:gridSpan w:val="2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0E3A8F74" w14:textId="77777777" w:rsidR="004E35E3" w:rsidRDefault="004E35E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3738" w:type="dxa"/>
            <w:gridSpan w:val="2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063BB5E0" w14:textId="77777777" w:rsidR="004E35E3" w:rsidRDefault="004E35E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ILED </w:t>
            </w:r>
          </w:p>
        </w:tc>
        <w:tc>
          <w:tcPr>
            <w:tcW w:w="3669" w:type="dxa"/>
            <w:gridSpan w:val="2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5BE16186" w14:textId="77777777" w:rsidR="004E35E3" w:rsidRDefault="004E35E3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BNC </w:t>
            </w:r>
          </w:p>
        </w:tc>
      </w:tr>
      <w:tr w:rsidR="00D319F1" w14:paraId="22E3F1B6" w14:textId="77777777" w:rsidTr="004E35E3">
        <w:trPr>
          <w:trHeight w:val="192"/>
        </w:trPr>
        <w:tc>
          <w:tcPr>
            <w:tcW w:w="23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CF0A0A" w14:textId="77777777" w:rsidR="00D319F1" w:rsidRDefault="00D319F1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C0EB97" w14:textId="77777777" w:rsidR="00D319F1" w:rsidRDefault="00D319F1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6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531ABE0C" w14:textId="44EAAF96" w:rsidR="00D319F1" w:rsidRDefault="004E35E3" w:rsidP="003227CE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43F9A30F" w14:textId="77777777" w:rsidR="00D319F1" w:rsidRDefault="00D319F1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Median Score (IQR)</w:t>
            </w:r>
          </w:p>
        </w:tc>
        <w:tc>
          <w:tcPr>
            <w:tcW w:w="66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0D0D0"/>
            <w:vAlign w:val="center"/>
            <w:hideMark/>
          </w:tcPr>
          <w:p w14:paraId="5AF141FA" w14:textId="658423F2" w:rsidR="00D319F1" w:rsidRDefault="004E35E3" w:rsidP="003227CE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747CF141" w14:textId="77777777" w:rsidR="00D319F1" w:rsidRDefault="00D319F1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Median Score (IQR)</w:t>
            </w:r>
          </w:p>
        </w:tc>
        <w:tc>
          <w:tcPr>
            <w:tcW w:w="75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784037DB" w14:textId="7E392EE7" w:rsidR="00D319F1" w:rsidRDefault="004E35E3" w:rsidP="003227CE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52ABC651" w14:textId="77777777" w:rsidR="00D319F1" w:rsidRDefault="00D319F1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Median Score (IQR)</w:t>
            </w:r>
          </w:p>
        </w:tc>
      </w:tr>
      <w:tr w:rsidR="00570029" w14:paraId="49DB45C4" w14:textId="77777777" w:rsidTr="00570029">
        <w:trPr>
          <w:trHeight w:val="320"/>
        </w:trPr>
        <w:tc>
          <w:tcPr>
            <w:tcW w:w="239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0E5723C8" w14:textId="7064194F" w:rsidR="00570029" w:rsidRDefault="00570029" w:rsidP="0057002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Environmental</w:t>
            </w:r>
          </w:p>
          <w:p w14:paraId="4004793C" w14:textId="77777777" w:rsidR="00570029" w:rsidRDefault="00570029" w:rsidP="0057002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health</w:t>
            </w:r>
          </w:p>
          <w:p w14:paraId="06ABDAE0" w14:textId="4B2BCCE2" w:rsidR="00570029" w:rsidRDefault="00570029" w:rsidP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  <w:p w14:paraId="1DBC9641" w14:textId="6A5FC434" w:rsidR="00570029" w:rsidRDefault="00570029" w:rsidP="0057002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DD0BDC" w14:textId="77777777" w:rsidR="00570029" w:rsidRDefault="00570029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W24-3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1CE55E" w14:textId="77777777" w:rsidR="00570029" w:rsidRDefault="00570029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7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749816F2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7.1 (68.6-88.6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09B52CEA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0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88CF2C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5.7 (69.3-87.1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808D5F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63BC4CCD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7.1 (71.4-84.3)</w:t>
            </w:r>
          </w:p>
        </w:tc>
      </w:tr>
      <w:tr w:rsidR="00570029" w14:paraId="4642EAD7" w14:textId="77777777" w:rsidTr="00EC5120">
        <w:trPr>
          <w:trHeight w:val="320"/>
        </w:trPr>
        <w:tc>
          <w:tcPr>
            <w:tcW w:w="239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7C103C41" w14:textId="420D2BD3" w:rsidR="00570029" w:rsidRDefault="00570029" w:rsidP="00EC5120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E47177" w14:textId="77777777" w:rsidR="00570029" w:rsidRDefault="00570029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GW30-3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E1B2A0" w14:textId="77777777" w:rsidR="00570029" w:rsidRDefault="00570029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4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288EA082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7.1 (66.4-80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02B062CA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CA7E67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4.3 (65.7-8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6016E7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635B7275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0 (72.9-80)</w:t>
            </w:r>
          </w:p>
        </w:tc>
      </w:tr>
      <w:tr w:rsidR="00570029" w14:paraId="4A4A7123" w14:textId="77777777" w:rsidTr="00EC5120">
        <w:trPr>
          <w:trHeight w:val="320"/>
        </w:trPr>
        <w:tc>
          <w:tcPr>
            <w:tcW w:w="239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10380902" w14:textId="19F836CA" w:rsidR="00570029" w:rsidRDefault="00570029" w:rsidP="00EC5120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BE4F77" w14:textId="77777777" w:rsidR="00570029" w:rsidRDefault="00570029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W34-4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FB7BD9" w14:textId="77777777" w:rsidR="00570029" w:rsidRDefault="00570029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0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5DCAF1B9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0 (75-82.1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4DA82165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3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15FBB4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7.1 (75.7-82.9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660454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68C0DF7B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0 (72.9-81.4)</w:t>
            </w:r>
          </w:p>
        </w:tc>
      </w:tr>
      <w:tr w:rsidR="00570029" w14:paraId="1B81BBC4" w14:textId="77777777" w:rsidTr="00EC5120">
        <w:trPr>
          <w:trHeight w:val="320"/>
        </w:trPr>
        <w:tc>
          <w:tcPr>
            <w:tcW w:w="239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24E3246F" w14:textId="164DB4FD" w:rsidR="00570029" w:rsidRDefault="00570029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F96C33" w14:textId="77777777" w:rsidR="00570029" w:rsidRDefault="00570029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PP11-1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B8AB01" w14:textId="77777777" w:rsidR="00570029" w:rsidRDefault="00570029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1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6E853454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4.3 (72.9-81.4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07357B19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5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C015DF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4.3 (71.4-74.3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13D0CC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6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183DF236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1.4 (75.7-85)</w:t>
            </w:r>
          </w:p>
        </w:tc>
      </w:tr>
      <w:tr w:rsidR="00570029" w14:paraId="5996AA3F" w14:textId="77777777" w:rsidTr="00570029">
        <w:trPr>
          <w:trHeight w:val="320"/>
        </w:trPr>
        <w:tc>
          <w:tcPr>
            <w:tcW w:w="239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6269FF16" w14:textId="23D369C2" w:rsidR="00570029" w:rsidRDefault="00570029" w:rsidP="0057002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hysical</w:t>
            </w:r>
          </w:p>
          <w:p w14:paraId="176BD02D" w14:textId="77777777" w:rsidR="00570029" w:rsidRDefault="00570029" w:rsidP="0057002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health</w:t>
            </w:r>
          </w:p>
          <w:p w14:paraId="1E1E1861" w14:textId="008CEB08" w:rsidR="00570029" w:rsidRDefault="00570029" w:rsidP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  <w:p w14:paraId="5B0CFFE1" w14:textId="3921442F" w:rsidR="00570029" w:rsidRDefault="00570029" w:rsidP="0057002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C144FD" w14:textId="77777777" w:rsidR="00570029" w:rsidRDefault="00570029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W24-3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80671E" w14:textId="77777777" w:rsidR="00570029" w:rsidRDefault="00570029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7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0200AF23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8.6 (60-82.9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6F4B7EE5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0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E500557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0 (57.9-86.4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E9A576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047D64F4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8.6 (62.9-78.6)</w:t>
            </w:r>
          </w:p>
        </w:tc>
      </w:tr>
      <w:tr w:rsidR="00570029" w14:paraId="48FAB2CF" w14:textId="77777777" w:rsidTr="00C45FBD">
        <w:trPr>
          <w:trHeight w:val="320"/>
        </w:trPr>
        <w:tc>
          <w:tcPr>
            <w:tcW w:w="239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040E2947" w14:textId="4D94D987" w:rsidR="00570029" w:rsidRDefault="00570029" w:rsidP="00C45FBD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523BF8" w14:textId="77777777" w:rsidR="00570029" w:rsidRDefault="00570029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GW30-3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D37542" w14:textId="77777777" w:rsidR="00570029" w:rsidRDefault="00570029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4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0246287E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1.4 (60.7-80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588C1023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053E88F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2.9 (57.1-75.7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0D7842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65CB72A9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1.4 (70-80)</w:t>
            </w:r>
          </w:p>
        </w:tc>
      </w:tr>
      <w:tr w:rsidR="00570029" w14:paraId="6ECFBBEC" w14:textId="77777777" w:rsidTr="00C45FBD">
        <w:trPr>
          <w:trHeight w:val="320"/>
        </w:trPr>
        <w:tc>
          <w:tcPr>
            <w:tcW w:w="239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54AA7AE0" w14:textId="784DC784" w:rsidR="00570029" w:rsidRDefault="00570029" w:rsidP="00C45FBD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38CEC0" w14:textId="77777777" w:rsidR="00570029" w:rsidRDefault="00570029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W34-4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605A64" w14:textId="77777777" w:rsidR="00570029" w:rsidRDefault="00570029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0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34788279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2.1 (57.9-78.6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0E323520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3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72CC5F2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7.1 (57.1-71.4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B2AD08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20A4D6C3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4.3 (65-77.1)</w:t>
            </w:r>
          </w:p>
        </w:tc>
      </w:tr>
      <w:tr w:rsidR="00570029" w14:paraId="6A54CE3D" w14:textId="77777777" w:rsidTr="00C45FBD">
        <w:trPr>
          <w:trHeight w:val="320"/>
        </w:trPr>
        <w:tc>
          <w:tcPr>
            <w:tcW w:w="239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326938B5" w14:textId="2A102B0D" w:rsidR="00570029" w:rsidRDefault="00570029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9B147DB" w14:textId="77777777" w:rsidR="00570029" w:rsidRDefault="00570029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PP11-1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1E56B3" w14:textId="77777777" w:rsidR="00570029" w:rsidRDefault="00570029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1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33F10F6F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5.7 (81.4-85.7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41E9D949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5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34195B1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5.7 (82.9-85.7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188EC7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6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372A3C37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4.3 (80.7-85.7)</w:t>
            </w:r>
          </w:p>
        </w:tc>
      </w:tr>
      <w:tr w:rsidR="00570029" w14:paraId="05F87F95" w14:textId="77777777" w:rsidTr="00570029">
        <w:trPr>
          <w:trHeight w:val="320"/>
        </w:trPr>
        <w:tc>
          <w:tcPr>
            <w:tcW w:w="239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03312BCB" w14:textId="77777777" w:rsidR="00570029" w:rsidRDefault="00570029" w:rsidP="0057002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sychological</w:t>
            </w:r>
          </w:p>
          <w:p w14:paraId="1069BD2D" w14:textId="77777777" w:rsidR="00570029" w:rsidRDefault="00570029" w:rsidP="0057002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health</w:t>
            </w:r>
          </w:p>
          <w:p w14:paraId="438B2431" w14:textId="2F76BF81" w:rsidR="00570029" w:rsidRDefault="00570029" w:rsidP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  <w:p w14:paraId="5278E635" w14:textId="799D7155" w:rsidR="00570029" w:rsidRDefault="00570029" w:rsidP="0057002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245640" w14:textId="77777777" w:rsidR="00570029" w:rsidRDefault="00570029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W24-3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0D844F" w14:textId="77777777" w:rsidR="00570029" w:rsidRDefault="00570029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7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359980E0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3.3 (63.3-76.7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5CF1E85E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0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6C3391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1.7 (70-84.2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031E37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1BAAE3F9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3.3 (63.3-75)</w:t>
            </w:r>
          </w:p>
        </w:tc>
      </w:tr>
      <w:tr w:rsidR="00570029" w14:paraId="0330C8EE" w14:textId="77777777" w:rsidTr="0036752B">
        <w:trPr>
          <w:trHeight w:val="320"/>
        </w:trPr>
        <w:tc>
          <w:tcPr>
            <w:tcW w:w="239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29432C7B" w14:textId="61A49D3E" w:rsidR="00570029" w:rsidRDefault="00570029" w:rsidP="0036752B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0E2AC0" w14:textId="77777777" w:rsidR="00570029" w:rsidRDefault="00570029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GW30-3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8AC6D6" w14:textId="77777777" w:rsidR="00570029" w:rsidRDefault="00570029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4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51FAFDB2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0 (67.5-75.8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24E37C78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2AC329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0 (65-7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8DE53E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6BA06432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3.3 (70-80)</w:t>
            </w:r>
          </w:p>
        </w:tc>
      </w:tr>
      <w:tr w:rsidR="00570029" w14:paraId="1D6168DB" w14:textId="77777777" w:rsidTr="0036752B">
        <w:trPr>
          <w:trHeight w:val="320"/>
        </w:trPr>
        <w:tc>
          <w:tcPr>
            <w:tcW w:w="239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01990232" w14:textId="4D6CA1B7" w:rsidR="00570029" w:rsidRDefault="00570029" w:rsidP="0036752B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F5E053" w14:textId="77777777" w:rsidR="00570029" w:rsidRDefault="00570029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W34-4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ABCEC7" w14:textId="77777777" w:rsidR="00570029" w:rsidRDefault="00570029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0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6E286DF9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6.7 (67.5-76.7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200FE6D0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3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168F0F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0 (66.7-78.3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7AEF98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58465616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6.7 (71.7-76.7)</w:t>
            </w:r>
          </w:p>
        </w:tc>
      </w:tr>
      <w:tr w:rsidR="00570029" w14:paraId="5362EF7A" w14:textId="77777777" w:rsidTr="0036752B">
        <w:trPr>
          <w:trHeight w:val="320"/>
        </w:trPr>
        <w:tc>
          <w:tcPr>
            <w:tcW w:w="239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3D004B63" w14:textId="31316F6C" w:rsidR="00570029" w:rsidRDefault="00570029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58E6C9" w14:textId="77777777" w:rsidR="00570029" w:rsidRDefault="00570029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PP11-1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9A9459" w14:textId="77777777" w:rsidR="00570029" w:rsidRDefault="00570029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1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6539E050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0 (71.7-85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785F4FED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5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8A2264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3.3 (60-8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565AB9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6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74E369E8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5 (80.8-86.7)</w:t>
            </w:r>
          </w:p>
        </w:tc>
      </w:tr>
      <w:tr w:rsidR="00570029" w14:paraId="2E6CC20E" w14:textId="77777777" w:rsidTr="00570029">
        <w:trPr>
          <w:trHeight w:val="320"/>
        </w:trPr>
        <w:tc>
          <w:tcPr>
            <w:tcW w:w="239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5CD2C995" w14:textId="77777777" w:rsidR="00570029" w:rsidRDefault="00570029" w:rsidP="0057002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Social</w:t>
            </w:r>
          </w:p>
          <w:p w14:paraId="1D8C4302" w14:textId="77777777" w:rsidR="00570029" w:rsidRDefault="00570029" w:rsidP="0057002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relationships</w:t>
            </w:r>
          </w:p>
          <w:p w14:paraId="28F3587A" w14:textId="46FBE310" w:rsidR="00570029" w:rsidRDefault="00570029" w:rsidP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  <w:p w14:paraId="158A0173" w14:textId="4842B96C" w:rsidR="00570029" w:rsidRDefault="00570029" w:rsidP="00570029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66625B" w14:textId="77777777" w:rsidR="00570029" w:rsidRDefault="00570029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W24-3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D82522" w14:textId="77777777" w:rsidR="00570029" w:rsidRDefault="00570029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7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23156EA8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0 (73.3-86.7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0842ECB1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0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A7EE49F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0 (73.3-86.7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156295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6C73B828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0 (76.7-86.7)</w:t>
            </w:r>
          </w:p>
        </w:tc>
      </w:tr>
      <w:tr w:rsidR="00570029" w14:paraId="0B3B4110" w14:textId="77777777" w:rsidTr="005E33E3">
        <w:trPr>
          <w:trHeight w:val="320"/>
        </w:trPr>
        <w:tc>
          <w:tcPr>
            <w:tcW w:w="239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1D5D5FBD" w14:textId="004E745D" w:rsidR="00570029" w:rsidRDefault="00570029" w:rsidP="005E33E3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2EA888" w14:textId="77777777" w:rsidR="00570029" w:rsidRDefault="00570029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GW30-3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043F32" w14:textId="77777777" w:rsidR="00570029" w:rsidRDefault="00570029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4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04F9608C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0 (75-91.7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6DF9863E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89FD8E2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0 (70-86.7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502035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67F05D61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0 (80-90)</w:t>
            </w:r>
          </w:p>
        </w:tc>
      </w:tr>
      <w:tr w:rsidR="00570029" w14:paraId="67871FB5" w14:textId="77777777" w:rsidTr="005E33E3">
        <w:trPr>
          <w:trHeight w:val="320"/>
        </w:trPr>
        <w:tc>
          <w:tcPr>
            <w:tcW w:w="239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7B3BA8B9" w14:textId="6A0C30E5" w:rsidR="00570029" w:rsidRDefault="00570029" w:rsidP="005E33E3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C4BDF7" w14:textId="77777777" w:rsidR="00570029" w:rsidRDefault="00570029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W34-4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8B870D8" w14:textId="77777777" w:rsidR="00570029" w:rsidRDefault="00570029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0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46CDC637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0 (80-85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5F3A0B36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3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0CD11A6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0 (76.7-86.7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2AF0E2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1867F74E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0 (80-83.3)</w:t>
            </w:r>
          </w:p>
        </w:tc>
      </w:tr>
      <w:tr w:rsidR="00570029" w14:paraId="62A175F1" w14:textId="77777777" w:rsidTr="005E33E3">
        <w:trPr>
          <w:trHeight w:val="320"/>
        </w:trPr>
        <w:tc>
          <w:tcPr>
            <w:tcW w:w="239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45D861AF" w14:textId="2D552503" w:rsidR="00570029" w:rsidRDefault="00570029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92844E1" w14:textId="77777777" w:rsidR="00570029" w:rsidRDefault="00570029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PP11-1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E71819" w14:textId="77777777" w:rsidR="00570029" w:rsidRDefault="00570029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1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14943EF1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0 (80-83.3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163F5E73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5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8170C6A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0 (80-80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43FF8C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6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16AF6AD0" w14:textId="77777777" w:rsidR="00570029" w:rsidRDefault="00570029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0 (80-85)</w:t>
            </w:r>
          </w:p>
        </w:tc>
      </w:tr>
      <w:tr w:rsidR="00D319F1" w14:paraId="6A055F11" w14:textId="77777777" w:rsidTr="003227CE">
        <w:trPr>
          <w:trHeight w:val="320"/>
        </w:trPr>
        <w:tc>
          <w:tcPr>
            <w:tcW w:w="23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67368A38" w14:textId="77777777" w:rsidR="00D319F1" w:rsidRDefault="00D319F1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Total scor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618739" w14:textId="77777777" w:rsidR="00D319F1" w:rsidRDefault="00D319F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W24-3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8D595E" w14:textId="77777777" w:rsidR="00D319F1" w:rsidRDefault="00D319F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7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63AA45CF" w14:textId="77777777" w:rsidR="00D319F1" w:rsidRDefault="00D319F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5.4 (68.5-81.5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16450E2A" w14:textId="77777777" w:rsidR="00D319F1" w:rsidRDefault="00D319F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0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3D0D50" w14:textId="77777777" w:rsidR="00D319F1" w:rsidRDefault="00D319F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3.5 (70.8-84.8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34AEC6" w14:textId="77777777" w:rsidR="00D319F1" w:rsidRDefault="00D319F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1F21AD63" w14:textId="77777777" w:rsidR="00D319F1" w:rsidRDefault="00D319F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5.4 (68.1-79.2)</w:t>
            </w:r>
          </w:p>
        </w:tc>
      </w:tr>
      <w:tr w:rsidR="00D319F1" w14:paraId="102D6C55" w14:textId="77777777" w:rsidTr="003227CE">
        <w:trPr>
          <w:trHeight w:val="320"/>
        </w:trPr>
        <w:tc>
          <w:tcPr>
            <w:tcW w:w="23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1D008A" w14:textId="77777777" w:rsidR="00D319F1" w:rsidRDefault="00D319F1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AAA784" w14:textId="77777777" w:rsidR="00D319F1" w:rsidRDefault="00D319F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GW30-3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E956AE" w14:textId="77777777" w:rsidR="00D319F1" w:rsidRDefault="00D319F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4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4DAF4859" w14:textId="77777777" w:rsidR="00D319F1" w:rsidRDefault="00D319F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4.2 (71-80.5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587750D4" w14:textId="77777777" w:rsidR="00D319F1" w:rsidRDefault="00D319F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64AE54" w14:textId="77777777" w:rsidR="00D319F1" w:rsidRDefault="00D319F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2.3 (68.1-74.2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80BA22" w14:textId="77777777" w:rsidR="00D319F1" w:rsidRDefault="00D319F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4671A0AA" w14:textId="77777777" w:rsidR="00D319F1" w:rsidRDefault="00D319F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9.2 (72.7-82)</w:t>
            </w:r>
          </w:p>
        </w:tc>
      </w:tr>
      <w:tr w:rsidR="00D319F1" w14:paraId="35FD2445" w14:textId="77777777" w:rsidTr="003227CE">
        <w:trPr>
          <w:trHeight w:val="320"/>
        </w:trPr>
        <w:tc>
          <w:tcPr>
            <w:tcW w:w="23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A1B2CD" w14:textId="77777777" w:rsidR="00D319F1" w:rsidRDefault="00D319F1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55259D" w14:textId="77777777" w:rsidR="00D319F1" w:rsidRDefault="00D319F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W34-4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90A1EB" w14:textId="77777777" w:rsidR="00D319F1" w:rsidRDefault="00D319F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0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33A0A2D1" w14:textId="77777777" w:rsidR="00D319F1" w:rsidRDefault="00D319F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6.2 (70.2-80.8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3492FBBA" w14:textId="77777777" w:rsidR="00D319F1" w:rsidRDefault="00D319F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3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CFD335" w14:textId="77777777" w:rsidR="00D319F1" w:rsidRDefault="00D319F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0.8 (70-78.5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E65A6B" w14:textId="77777777" w:rsidR="00D319F1" w:rsidRDefault="00D319F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70277D41" w14:textId="77777777" w:rsidR="00D319F1" w:rsidRDefault="00D319F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6.2 (73.1-80.8)</w:t>
            </w:r>
          </w:p>
        </w:tc>
      </w:tr>
      <w:tr w:rsidR="00D319F1" w14:paraId="7FAD1E5B" w14:textId="77777777" w:rsidTr="003227CE">
        <w:trPr>
          <w:trHeight w:val="320"/>
        </w:trPr>
        <w:tc>
          <w:tcPr>
            <w:tcW w:w="23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653612" w14:textId="77777777" w:rsidR="00D319F1" w:rsidRDefault="00D319F1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D82390" w14:textId="77777777" w:rsidR="00D319F1" w:rsidRDefault="00D319F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PP11-1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D908AD" w14:textId="77777777" w:rsidR="00D319F1" w:rsidRDefault="00D319F1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1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0B2ECBFD" w14:textId="77777777" w:rsidR="00D319F1" w:rsidRDefault="00D319F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9.2 (77.2-83.5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1D54550C" w14:textId="77777777" w:rsidR="00D319F1" w:rsidRDefault="00D319F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5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4F604F" w14:textId="77777777" w:rsidR="00D319F1" w:rsidRDefault="00D319F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8.5 (73.8-79.2)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2EA452" w14:textId="77777777" w:rsidR="00D319F1" w:rsidRDefault="00D319F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6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noWrap/>
            <w:vAlign w:val="center"/>
            <w:hideMark/>
          </w:tcPr>
          <w:p w14:paraId="5762ADA9" w14:textId="77777777" w:rsidR="00D319F1" w:rsidRDefault="00D319F1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2.3 (79.2-86.5)</w:t>
            </w:r>
          </w:p>
        </w:tc>
      </w:tr>
    </w:tbl>
    <w:p w14:paraId="6D595B5D" w14:textId="286DE9B4" w:rsidR="00CD358D" w:rsidRDefault="00293387" w:rsidP="00CD358D">
      <w:pPr>
        <w:spacing w:before="100" w:beforeAutospacing="1" w:after="100" w:afterAutospacing="1" w:line="240" w:lineRule="auto"/>
      </w:pPr>
      <w:r w:rsidRPr="00293387">
        <w:rPr>
          <w:lang w:val="en-US"/>
        </w:rPr>
        <w:t>GW=gestational week; WPP=weeks post-partum</w:t>
      </w:r>
      <w:r w:rsidR="00CD358D">
        <w:rPr>
          <w:lang w:val="en-US"/>
        </w:rPr>
        <w:t>; IQR=interquartile range</w:t>
      </w:r>
      <w:r w:rsidR="00D319F1">
        <w:rPr>
          <w:lang w:val="en-US"/>
        </w:rPr>
        <w:br/>
      </w:r>
      <w:r w:rsidR="00D319F1">
        <w:rPr>
          <w:lang w:val="en-US"/>
        </w:rPr>
        <w:br/>
      </w:r>
      <w:r w:rsidR="00CD358D">
        <w:rPr>
          <w:lang w:val="en-US"/>
        </w:rPr>
        <w:t xml:space="preserve">Reference: </w:t>
      </w:r>
      <w:r w:rsidR="00CD358D" w:rsidRPr="00CD358D">
        <w:rPr>
          <w:lang w:val="en-US"/>
        </w:rPr>
        <w:t xml:space="preserve">World Health </w:t>
      </w:r>
      <w:proofErr w:type="spellStart"/>
      <w:r w:rsidR="00CD358D" w:rsidRPr="00CD358D">
        <w:rPr>
          <w:lang w:val="en-US"/>
        </w:rPr>
        <w:t>Organisation</w:t>
      </w:r>
      <w:proofErr w:type="spellEnd"/>
      <w:r w:rsidR="00CD358D" w:rsidRPr="00CD358D">
        <w:rPr>
          <w:lang w:val="en-US"/>
        </w:rPr>
        <w:t>.</w:t>
      </w:r>
      <w:r w:rsidR="004E35E3">
        <w:rPr>
          <w:lang w:val="en-US"/>
        </w:rPr>
        <w:t xml:space="preserve"> </w:t>
      </w:r>
      <w:r w:rsidR="00CD358D" w:rsidRPr="00CD358D">
        <w:rPr>
          <w:lang w:val="en-US"/>
        </w:rPr>
        <w:t>WHOQOL: Measuring Quality of Life, Available: </w:t>
      </w:r>
      <w:hyperlink r:id="rId5" w:history="1">
        <w:r w:rsidR="00CD358D" w:rsidRPr="00CD358D">
          <w:rPr>
            <w:lang w:val="en-US"/>
          </w:rPr>
          <w:t>https://www.who.int/tools/whoqol</w:t>
        </w:r>
      </w:hyperlink>
    </w:p>
    <w:p w14:paraId="7AB251EC" w14:textId="122EA415" w:rsidR="00B403E8" w:rsidRPr="00CD358D" w:rsidRDefault="00B403E8" w:rsidP="00CD358D">
      <w:pPr>
        <w:spacing w:before="100" w:beforeAutospacing="1" w:after="100" w:afterAutospacing="1" w:line="240" w:lineRule="auto"/>
        <w:rPr>
          <w:lang w:val="en-US"/>
        </w:rPr>
      </w:pPr>
    </w:p>
    <w:p w14:paraId="74950FA1" w14:textId="77777777" w:rsidR="00CD358D" w:rsidRDefault="00CD358D" w:rsidP="00293387">
      <w:pPr>
        <w:tabs>
          <w:tab w:val="left" w:pos="1038"/>
        </w:tabs>
        <w:rPr>
          <w:lang w:val="en-US"/>
        </w:rPr>
      </w:pPr>
    </w:p>
    <w:p w14:paraId="4AD38531" w14:textId="77777777" w:rsidR="004E35E3" w:rsidRDefault="004E35E3" w:rsidP="00293387">
      <w:pPr>
        <w:tabs>
          <w:tab w:val="left" w:pos="1038"/>
        </w:tabs>
        <w:rPr>
          <w:lang w:val="en-US"/>
        </w:rPr>
      </w:pPr>
    </w:p>
    <w:p w14:paraId="183E9A23" w14:textId="77777777" w:rsidR="004E35E3" w:rsidRDefault="004E35E3" w:rsidP="00293387">
      <w:pPr>
        <w:tabs>
          <w:tab w:val="left" w:pos="1038"/>
        </w:tabs>
        <w:rPr>
          <w:lang w:val="en-US"/>
        </w:rPr>
      </w:pPr>
    </w:p>
    <w:p w14:paraId="10B59FCC" w14:textId="77777777" w:rsidR="004E35E3" w:rsidRDefault="004E35E3" w:rsidP="00293387">
      <w:pPr>
        <w:tabs>
          <w:tab w:val="left" w:pos="1038"/>
        </w:tabs>
        <w:rPr>
          <w:lang w:val="en-US"/>
        </w:rPr>
      </w:pPr>
    </w:p>
    <w:p w14:paraId="3B753B68" w14:textId="77777777" w:rsidR="004E35E3" w:rsidRDefault="004E35E3" w:rsidP="00293387">
      <w:pPr>
        <w:tabs>
          <w:tab w:val="left" w:pos="1038"/>
        </w:tabs>
        <w:rPr>
          <w:lang w:val="en-US"/>
        </w:rPr>
      </w:pPr>
    </w:p>
    <w:p w14:paraId="6D930B2C" w14:textId="77777777" w:rsidR="004E35E3" w:rsidRDefault="004E35E3" w:rsidP="00293387">
      <w:pPr>
        <w:tabs>
          <w:tab w:val="left" w:pos="1038"/>
        </w:tabs>
        <w:rPr>
          <w:lang w:val="en-US"/>
        </w:rPr>
      </w:pPr>
    </w:p>
    <w:p w14:paraId="25076D30" w14:textId="77777777" w:rsidR="004E35E3" w:rsidRDefault="004E35E3" w:rsidP="00293387">
      <w:pPr>
        <w:tabs>
          <w:tab w:val="left" w:pos="1038"/>
        </w:tabs>
        <w:rPr>
          <w:lang w:val="en-US"/>
        </w:rPr>
      </w:pPr>
    </w:p>
    <w:p w14:paraId="4A2FC1E8" w14:textId="77777777" w:rsidR="004E35E3" w:rsidRDefault="004E35E3" w:rsidP="00293387">
      <w:pPr>
        <w:tabs>
          <w:tab w:val="left" w:pos="1038"/>
        </w:tabs>
        <w:rPr>
          <w:lang w:val="en-US"/>
        </w:rPr>
      </w:pPr>
    </w:p>
    <w:p w14:paraId="2DFD124A" w14:textId="77777777" w:rsidR="004E35E3" w:rsidRDefault="004E35E3" w:rsidP="00293387">
      <w:pPr>
        <w:tabs>
          <w:tab w:val="left" w:pos="1038"/>
        </w:tabs>
        <w:rPr>
          <w:lang w:val="en-US"/>
        </w:rPr>
      </w:pPr>
    </w:p>
    <w:p w14:paraId="58613FF8" w14:textId="77777777" w:rsidR="004E35E3" w:rsidRDefault="004E35E3" w:rsidP="00293387">
      <w:pPr>
        <w:tabs>
          <w:tab w:val="left" w:pos="1038"/>
        </w:tabs>
        <w:rPr>
          <w:lang w:val="en-US"/>
        </w:rPr>
      </w:pPr>
    </w:p>
    <w:p w14:paraId="4246D2FF" w14:textId="77777777" w:rsidR="004E35E3" w:rsidRDefault="004E35E3" w:rsidP="00293387">
      <w:pPr>
        <w:tabs>
          <w:tab w:val="left" w:pos="1038"/>
        </w:tabs>
        <w:rPr>
          <w:lang w:val="en-US"/>
        </w:rPr>
      </w:pPr>
    </w:p>
    <w:p w14:paraId="135758FC" w14:textId="77777777" w:rsidR="004E35E3" w:rsidRDefault="004E35E3" w:rsidP="00293387">
      <w:pPr>
        <w:tabs>
          <w:tab w:val="left" w:pos="1038"/>
        </w:tabs>
        <w:rPr>
          <w:lang w:val="en-US"/>
        </w:rPr>
      </w:pPr>
    </w:p>
    <w:p w14:paraId="4EBB5DCA" w14:textId="77777777" w:rsidR="004E35E3" w:rsidRDefault="004E35E3" w:rsidP="00293387">
      <w:pPr>
        <w:tabs>
          <w:tab w:val="left" w:pos="1038"/>
        </w:tabs>
        <w:rPr>
          <w:lang w:val="en-US"/>
        </w:rPr>
      </w:pPr>
    </w:p>
    <w:p w14:paraId="68EABB32" w14:textId="77777777" w:rsidR="004E35E3" w:rsidRDefault="004E35E3" w:rsidP="00293387">
      <w:pPr>
        <w:tabs>
          <w:tab w:val="left" w:pos="1038"/>
        </w:tabs>
        <w:rPr>
          <w:lang w:val="en-US"/>
        </w:rPr>
      </w:pPr>
    </w:p>
    <w:p w14:paraId="6D620D0D" w14:textId="1BAB6C2B" w:rsidR="00293387" w:rsidRPr="00CD358D" w:rsidRDefault="00293387" w:rsidP="00CD358D">
      <w:pPr>
        <w:pStyle w:val="ListParagraph"/>
        <w:numPr>
          <w:ilvl w:val="0"/>
          <w:numId w:val="2"/>
        </w:numPr>
        <w:jc w:val="center"/>
        <w:rPr>
          <w:b/>
          <w:bCs/>
          <w:u w:val="single"/>
          <w:lang w:val="en-US"/>
        </w:rPr>
      </w:pPr>
      <w:r w:rsidRPr="00CD358D">
        <w:rPr>
          <w:b/>
          <w:bCs/>
          <w:u w:val="single"/>
          <w:lang w:val="en-US"/>
        </w:rPr>
        <w:lastRenderedPageBreak/>
        <w:t xml:space="preserve">Short Form 36 (SF-36) scores for </w:t>
      </w:r>
      <w:r w:rsidR="00B403E8">
        <w:rPr>
          <w:b/>
          <w:bCs/>
          <w:u w:val="single"/>
          <w:lang w:val="en-US"/>
        </w:rPr>
        <w:t xml:space="preserve">available data for </w:t>
      </w:r>
      <w:r w:rsidRPr="00CD358D">
        <w:rPr>
          <w:b/>
          <w:bCs/>
          <w:u w:val="single"/>
          <w:lang w:val="en-US"/>
        </w:rPr>
        <w:t>participants</w:t>
      </w:r>
      <w:r w:rsidR="007B5F62" w:rsidRPr="00CD358D">
        <w:rPr>
          <w:b/>
          <w:bCs/>
          <w:u w:val="single"/>
          <w:lang w:val="en-US"/>
        </w:rPr>
        <w:t xml:space="preserve"> from baseline to final study visit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614"/>
        <w:gridCol w:w="1557"/>
        <w:gridCol w:w="663"/>
        <w:gridCol w:w="1449"/>
        <w:gridCol w:w="1560"/>
        <w:gridCol w:w="551"/>
        <w:gridCol w:w="1603"/>
        <w:gridCol w:w="1615"/>
        <w:gridCol w:w="551"/>
        <w:gridCol w:w="1558"/>
        <w:gridCol w:w="1647"/>
      </w:tblGrid>
      <w:tr w:rsidR="00955A7E" w14:paraId="1D63FECE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5000" w:type="pct"/>
            <w:gridSpan w:val="11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C0C0C0" w:fill="auto"/>
          </w:tcPr>
          <w:p w14:paraId="566C8CD7" w14:textId="3B65138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  <w:t>All Participants (SF-36)</w:t>
            </w:r>
          </w:p>
        </w:tc>
      </w:tr>
      <w:tr w:rsidR="004E35E3" w14:paraId="69CBC197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2032F17D" w14:textId="77777777" w:rsidR="004E35E3" w:rsidRDefault="004E35E3" w:rsidP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  <w:t>Domains</w:t>
            </w:r>
          </w:p>
        </w:tc>
        <w:tc>
          <w:tcPr>
            <w:tcW w:w="510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D671B48" w14:textId="369368A1" w:rsidR="004E35E3" w:rsidRDefault="004E35E3" w:rsidP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  <w:t>Visit</w:t>
            </w:r>
          </w:p>
        </w:tc>
        <w:tc>
          <w:tcPr>
            <w:tcW w:w="118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3F9C3FE" w14:textId="0759FA8F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  <w:t xml:space="preserve">All </w:t>
            </w:r>
          </w:p>
        </w:tc>
        <w:tc>
          <w:tcPr>
            <w:tcW w:w="123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B6F9222" w14:textId="1823284F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  <w:t xml:space="preserve">ILED </w:t>
            </w:r>
          </w:p>
        </w:tc>
        <w:tc>
          <w:tcPr>
            <w:tcW w:w="121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7B6C5B6" w14:textId="41A75650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  <w:t xml:space="preserve">BNC </w:t>
            </w:r>
          </w:p>
        </w:tc>
      </w:tr>
      <w:tr w:rsidR="00955A7E" w14:paraId="0437312A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</w:tcPr>
          <w:p w14:paraId="48CE9BF7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</w:tcPr>
          <w:p w14:paraId="394231F7" w14:textId="4BF5FA62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</w:tcPr>
          <w:p w14:paraId="3B83A566" w14:textId="79393214" w:rsidR="00955A7E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</w:tcPr>
          <w:p w14:paraId="446D1DA2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  <w:t>Median (IQR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</w:tcPr>
          <w:p w14:paraId="2916B90D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  <w:t>Change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</w:tcPr>
          <w:p w14:paraId="67C60275" w14:textId="6B088500" w:rsidR="00955A7E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</w:tcPr>
          <w:p w14:paraId="3259416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  <w:t>Median (IQR)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</w:tcPr>
          <w:p w14:paraId="25300DA0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  <w:t>Change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</w:tcPr>
          <w:p w14:paraId="3F8785D9" w14:textId="2AB4BEDB" w:rsidR="00955A7E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</w:tcPr>
          <w:p w14:paraId="4D269DB0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  <w:t>Median (IQR)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</w:tcPr>
          <w:p w14:paraId="5D7C4A31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  <w:t>Change</w:t>
            </w:r>
          </w:p>
        </w:tc>
      </w:tr>
      <w:tr w:rsidR="00955A7E" w14:paraId="1CF437F3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solid" w:color="FFFFFF" w:fill="auto"/>
            <w:vAlign w:val="center"/>
          </w:tcPr>
          <w:p w14:paraId="5465D94B" w14:textId="77777777" w:rsidR="00955A7E" w:rsidRDefault="00955A7E" w:rsidP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  <w:t>Emotional wellbeing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24E058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GW24-3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6382DB1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43DCAFA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8 (52-72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21A08CF9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274CF01E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4DA48990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4 (52-68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C3E2AE9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800FF11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 xml:space="preserve">n=8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9460186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76 (58-81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2DB53D0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955A7E" w14:paraId="13182052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/>
            <w:tcBorders>
              <w:left w:val="single" w:sz="12" w:space="0" w:color="auto"/>
              <w:right w:val="single" w:sz="12" w:space="0" w:color="auto"/>
            </w:tcBorders>
            <w:shd w:val="solid" w:color="FFFFFF" w:fill="auto"/>
          </w:tcPr>
          <w:p w14:paraId="60133466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BCE2610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 GW30-3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E971B11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55F61A31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6 (41-76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5D579A6C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0 (-8-4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04CC0C29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22FB3C17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48 (38-7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B3D04DE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4 (0-4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0EF06935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800BE57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72 (54-78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0F92F044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0 (-12-3)</w:t>
            </w:r>
          </w:p>
        </w:tc>
      </w:tr>
      <w:tr w:rsidR="00955A7E" w14:paraId="2AFA7CAB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/>
            <w:tcBorders>
              <w:left w:val="single" w:sz="12" w:space="0" w:color="auto"/>
              <w:right w:val="single" w:sz="12" w:space="0" w:color="auto"/>
            </w:tcBorders>
            <w:shd w:val="solid" w:color="FFFFFF" w:fill="auto"/>
          </w:tcPr>
          <w:p w14:paraId="1F9CA56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7835D47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GW34-4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59E5158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05A39409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2 (56-76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6F72C26E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4 (-8-4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2099F9C3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4E0F74CC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56 (48-66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42009079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4 (-12-8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2AB34E0C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BC5DEE7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4 (58-76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10514C4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0 (-7-4)</w:t>
            </w:r>
          </w:p>
        </w:tc>
      </w:tr>
      <w:tr w:rsidR="00955A7E" w14:paraId="25E3E03D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668D8150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5DA6C80E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WPP11-1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6255B3CD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0CDF9CD6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74 (56-8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79907DA7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4 (0-20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7316D8C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7E4473B0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2 (45-74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2317335B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20 (10-28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4C19ECAB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9994852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78 (70-80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2878305B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2 (-9-4)</w:t>
            </w:r>
          </w:p>
        </w:tc>
      </w:tr>
      <w:tr w:rsidR="00955A7E" w14:paraId="3FC1BD7C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21E3B15" w14:textId="77777777" w:rsidR="00955A7E" w:rsidRDefault="00955A7E" w:rsidP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  <w:t>Energy and Fatigu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CCD73F0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GW24-3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0E599D4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34B131D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0 (25-45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22902B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2A5B3C1B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91D9361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25 (25-3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EABB339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2C077A62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 xml:space="preserve">n=8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5EED1ED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5 (13.8-46.2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5F84026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955A7E" w14:paraId="414CABC8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68F030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7751517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 GW30-3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1B6E781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0DBF2AB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5 (20-63.8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0F94372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5 (-2.5-15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459D1E2B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79B2DFA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5 (25-50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73FA397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0 (0-10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F73B48B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4E2066C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45 (17.5-65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E1D3379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5 (-2.5-16.2)</w:t>
            </w:r>
          </w:p>
        </w:tc>
      </w:tr>
      <w:tr w:rsidR="00955A7E" w14:paraId="488A392F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566F70A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A201D3D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GW34-4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D0E887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1975A16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2.5 (21.2-51.2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667D1A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0 (-11.7-5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7E422A8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6125914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20 (20-47.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8F02A22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0 (-2.5-2.5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408D3A56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503C2D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5 (27.5-47.5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C579F61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5.8 (-17.9-18.8)</w:t>
            </w:r>
          </w:p>
        </w:tc>
      </w:tr>
      <w:tr w:rsidR="00955A7E" w14:paraId="4D38AD4E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C09DF5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D78B0B2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WPP11-1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4A1F7DB2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525F832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70 (28.8-75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CAF6A89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10 (0-50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4096D17A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4EF08A3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50 (23.8-7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12B54D2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5 (2.5-27.5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4661BCA7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E8F2DA2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70 (47.5-77.5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5D666F5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15 (2.5-50)</w:t>
            </w:r>
          </w:p>
        </w:tc>
      </w:tr>
      <w:tr w:rsidR="00955A7E" w14:paraId="184506A1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solid" w:color="FFFFFF" w:fill="auto"/>
            <w:vAlign w:val="center"/>
          </w:tcPr>
          <w:p w14:paraId="125D5D2F" w14:textId="77777777" w:rsidR="00955A7E" w:rsidRDefault="00955A7E" w:rsidP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  <w:t>General Health Perception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2CC915E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GW24-3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CF18CF5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79B94341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0 (45-7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535613EA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2846E93A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436E1B28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0 (45-6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72149323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A5D9C1B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 xml:space="preserve">n=8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43A6AFD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0 (48.8-73.8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202721B6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955A7E" w14:paraId="54684967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/>
            <w:tcBorders>
              <w:left w:val="single" w:sz="12" w:space="0" w:color="auto"/>
              <w:right w:val="single" w:sz="12" w:space="0" w:color="auto"/>
            </w:tcBorders>
            <w:shd w:val="solid" w:color="FFFFFF" w:fill="auto"/>
          </w:tcPr>
          <w:p w14:paraId="2B1C1B37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04CE6D1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 GW30-3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13FD7F6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94CD1C2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5 (50-73.8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317CDB4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0 (-5-5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33B3E25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02CBDD6C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50 (37.5-6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61FA32C0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5 (-5--5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5679EAA2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E2B3580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70 (67.5-80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7AB03182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2.5 (0-5)</w:t>
            </w:r>
          </w:p>
        </w:tc>
      </w:tr>
      <w:tr w:rsidR="00955A7E" w14:paraId="7F528D00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/>
            <w:tcBorders>
              <w:left w:val="single" w:sz="12" w:space="0" w:color="auto"/>
              <w:right w:val="single" w:sz="12" w:space="0" w:color="auto"/>
            </w:tcBorders>
            <w:shd w:val="solid" w:color="FFFFFF" w:fill="auto"/>
          </w:tcPr>
          <w:p w14:paraId="3FD4D3F4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2D401D1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GW34-4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A56A862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6986A24C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5 (57.5-77.5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6D0D309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5 (-5-5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2E0F3CF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9A3D86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5 (52.5-72.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DB2CCFA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5 (-7.5-0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0F6E6492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914EF09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5 (60-75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5322F65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2.5 (-5-3.8)</w:t>
            </w:r>
          </w:p>
        </w:tc>
      </w:tr>
      <w:tr w:rsidR="00955A7E" w14:paraId="14993B24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CF827D2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771C6FA3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WPP11-1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8F3C3F1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5AB0B477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72.5 (61.2-83.8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480810B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15 (0-20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78774F38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426FD66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0 (55-66.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6D3F4AB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15 (-5-20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7C5E09F3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EB0BA92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82.5 (76.2-88.8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CF2404B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12.5 (1.2-20)</w:t>
            </w:r>
          </w:p>
        </w:tc>
      </w:tr>
      <w:tr w:rsidR="00955A7E" w14:paraId="4B083262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57E88E7" w14:textId="77777777" w:rsidR="00955A7E" w:rsidRDefault="00955A7E" w:rsidP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  <w:t>Limited by Emotional Problems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256E1ED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GW24-3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A264367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8F47518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83.3 (66.7-10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53D2024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2506D9AD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2D97819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91.7 (66.7-100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BE11E0A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464A3FF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 xml:space="preserve">n=8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985F5BA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83.3 (72.9-100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3309D1E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955A7E" w14:paraId="78DE8F5F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481B312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EBF685E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 GW30-3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013CC25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28B73CB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87.5 (75-10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AE6101C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8.3 (0-25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5704C216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C969D82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100 (79.2-100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925640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25 (8.3-33.3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5A7C7993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450EC58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83.3 (62.5-95.8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F87D40B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4.2 (-18.8-14.6)</w:t>
            </w:r>
          </w:p>
        </w:tc>
      </w:tr>
      <w:tr w:rsidR="00955A7E" w14:paraId="6DA50BC6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D2F2680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4E4C10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GW34-4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6CF3E02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78A993C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2.5 (35.4-95.8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B2569B7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25 (-33.3-0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55555FEE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74E0E1E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25 (25-62.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8807AE1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33.3 (-41.7--16.7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3F6C562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CFF0A8D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75 (45.8-91.7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F44CE23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12.5 (-25-0)</w:t>
            </w:r>
          </w:p>
        </w:tc>
      </w:tr>
      <w:tr w:rsidR="00955A7E" w14:paraId="414A4F96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C19CD1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1AA01B9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WPP11-1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22110388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1C12C7C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95.8 (83.3-10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AD44DBD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25 (0-33.3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6DB72A72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6E43FA4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83.3 (75-93.8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D6A4388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3.3 (16.7-33.3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0AD80CA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B328AB0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100 (87.5-100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CFF82D1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12.5 (0-31.2)</w:t>
            </w:r>
          </w:p>
        </w:tc>
      </w:tr>
      <w:tr w:rsidR="00955A7E" w14:paraId="750CCD0C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solid" w:color="FFFFFF" w:fill="auto"/>
            <w:vAlign w:val="center"/>
          </w:tcPr>
          <w:p w14:paraId="5ADC0827" w14:textId="77777777" w:rsidR="00955A7E" w:rsidRDefault="00955A7E" w:rsidP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  <w:t>Limited by Physical Problems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631B821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GW24-3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C719C68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2D8A3A7E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2.5 (37.5-81.2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2AF2BF3A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D9EEA8A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4987B24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7.5 (31.2-62.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8B8C0BC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22C6D007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 xml:space="preserve">n=8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40276D51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78.1 (60.9-82.8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43998EEC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955A7E" w14:paraId="51A8BD73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/>
            <w:tcBorders>
              <w:left w:val="single" w:sz="12" w:space="0" w:color="auto"/>
              <w:right w:val="single" w:sz="12" w:space="0" w:color="auto"/>
            </w:tcBorders>
            <w:shd w:val="solid" w:color="FFFFFF" w:fill="auto"/>
          </w:tcPr>
          <w:p w14:paraId="072332FC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C679721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 GW30-3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D1DC5EC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5A3ECF04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50 (29.7-75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698B5F4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0 (-6.2-12.5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B8921E4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76E5EFE8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25 (25-56.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6E318D71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0 (0-12.5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7E0C131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0467BD5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75 (50-96.9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B095FB1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0 (-28.1-9.4)</w:t>
            </w:r>
          </w:p>
        </w:tc>
      </w:tr>
      <w:tr w:rsidR="00955A7E" w14:paraId="08F8E22F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/>
            <w:tcBorders>
              <w:left w:val="single" w:sz="12" w:space="0" w:color="auto"/>
              <w:right w:val="single" w:sz="12" w:space="0" w:color="auto"/>
            </w:tcBorders>
            <w:shd w:val="solid" w:color="FFFFFF" w:fill="auto"/>
          </w:tcPr>
          <w:p w14:paraId="5178CECD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2A26923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GW34-4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BA83550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0F12107D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56.2 (37.5-73.4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430F3765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6.2 (-18.8-0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9CCE912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0516270B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25 (25-46.9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DE479C2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0 (-6.2-3.1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011FDA20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DFFBE83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8.8 (40.6-78.1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73C8CF9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12.5 (-32.8--1.6)</w:t>
            </w:r>
          </w:p>
        </w:tc>
      </w:tr>
      <w:tr w:rsidR="00955A7E" w14:paraId="3180C653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4F09E19E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49213B3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WPP11-1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AEAB95B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9D586E4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78.1 (75-98.4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4FA4A075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12.5 (-6.2-25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79AC9B37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6DCB90B4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87.5 (70.3-95.3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57B2FAB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7.5 (18.8-46.9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51E08AB6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2E364EEC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75 (75-93.8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747E6F4D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.1 (-6.2-12.5)</w:t>
            </w:r>
          </w:p>
        </w:tc>
      </w:tr>
      <w:tr w:rsidR="00955A7E" w14:paraId="13106799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4452077" w14:textId="77777777" w:rsidR="00955A7E" w:rsidRDefault="00955A7E" w:rsidP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  <w:t>Bodily Pain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AFB458D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GW24-3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4A827A2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20563E4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45 (32.5-77.5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3D60D33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55C5429B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B990F6D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7.5 (32.5-77.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9F17748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0F79BEDB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 xml:space="preserve">n=8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C9B85CA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45 (33.8-80.6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5687300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955A7E" w14:paraId="3D54C935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7630C94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DE68C38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 GW30-3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09DFCF7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7FE412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7.5 (32.5-63.1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0177D6C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0 (-8.8-6.2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203352E8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C004A5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2.5 (27.5-61.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2321FE9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0 (-10-0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7FF2229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1CE43AE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7.5 (36.2-61.2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1073A4E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.2 (-5.6-12.5)</w:t>
            </w:r>
          </w:p>
        </w:tc>
      </w:tr>
      <w:tr w:rsidR="00955A7E" w14:paraId="0D7BD87B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8B7CE4B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E71FD7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GW34-4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616BA58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0F78734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45 (37.5-72.5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30AA96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0 (0-12.5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5B12F578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15FD6E3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45 (38.8-61.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4C37138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0 (-11.2-6.2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68DB585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1DA1073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45 (37.5-67.5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5B5E0BE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0 (0-9.4)</w:t>
            </w:r>
          </w:p>
        </w:tc>
      </w:tr>
      <w:tr w:rsidR="00955A7E" w14:paraId="3EC437BD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32C9909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0F7CA82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WPP11-1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7D20A7B4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8CE935B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90 (50-10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7F80AB6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27.5 (-8.1-56.9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61BFBD3C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3CB8DD4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75 (46.9-100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30CA821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0 (-3.8-33.8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79AB09D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4763A7A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90 (77.5-100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6AE10B7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55 (-10-55)</w:t>
            </w:r>
          </w:p>
        </w:tc>
      </w:tr>
      <w:tr w:rsidR="00955A7E" w14:paraId="2938912C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solid" w:color="FFFFFF" w:fill="auto"/>
            <w:vAlign w:val="center"/>
          </w:tcPr>
          <w:p w14:paraId="089B1FC9" w14:textId="77777777" w:rsidR="00955A7E" w:rsidRDefault="00955A7E" w:rsidP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  <w:t>Physical Functioning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21F187E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GW24-3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DFB75A3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72DCBC36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0 (30-75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92D6732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7DDC9B23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33893D7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0 (25-70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7C8C57D3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2F1226C0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 xml:space="preserve">n=8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66655935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2.5 (50-78.5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591C2EB4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955A7E" w14:paraId="62B9505A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/>
            <w:tcBorders>
              <w:left w:val="single" w:sz="12" w:space="0" w:color="auto"/>
              <w:right w:val="single" w:sz="12" w:space="0" w:color="auto"/>
            </w:tcBorders>
            <w:shd w:val="solid" w:color="FFFFFF" w:fill="auto"/>
          </w:tcPr>
          <w:p w14:paraId="7A262065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3B5B39C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 GW30-3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CB83753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22F21DA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45 (35-65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532729A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0 (-10-7.5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6B633F95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598B1576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5 (17.5-4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47C34415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0 (-5-5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2917A8E8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0BB78681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5 (45-77.5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AAFBB83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0 (-12.5-8.8)</w:t>
            </w:r>
          </w:p>
        </w:tc>
      </w:tr>
      <w:tr w:rsidR="00955A7E" w14:paraId="086FEB1E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/>
            <w:tcBorders>
              <w:left w:val="single" w:sz="12" w:space="0" w:color="auto"/>
              <w:right w:val="single" w:sz="12" w:space="0" w:color="auto"/>
            </w:tcBorders>
            <w:shd w:val="solid" w:color="FFFFFF" w:fill="auto"/>
          </w:tcPr>
          <w:p w14:paraId="7A4C7CA3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356614A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GW34-4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3DF3944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25A48FF7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57.5 (32.5-77.5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533BB4A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5 (-25-15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CA4E771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7D4FA08E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40 (35-5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72CF64DD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15 (-5-30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95D671A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2F490AD1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0 (42.5-80.6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2030BA83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10 (-31.7-9.7)</w:t>
            </w:r>
          </w:p>
        </w:tc>
      </w:tr>
      <w:tr w:rsidR="00955A7E" w14:paraId="5D498FD3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489B81DD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0D1DC52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WPP11-1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5DFDF1E1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72353880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95 (72.5-98.8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7EC578B0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25 (5-45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78B3F13E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2A3ADAB9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82.5 (57.5-96.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2EE5C725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5 (22.5-52.5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4015AB69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A5DB43D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95 (83.8-98.8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7D83A84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15 (1.2-40)</w:t>
            </w:r>
          </w:p>
        </w:tc>
      </w:tr>
      <w:tr w:rsidR="00955A7E" w14:paraId="03991AF8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A1F827E" w14:textId="77777777" w:rsidR="00955A7E" w:rsidRDefault="00955A7E" w:rsidP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  <w:t>Social Functioning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5DE0ABE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GW24-3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24EF53D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A22F34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50 (37.5-75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9DD08D8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0FA93CE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A9356F7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7.5 (37.5-62.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17C4023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06B5429B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 xml:space="preserve">n=8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2C8D726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56.2 (37.5-78.1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DF2B867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955A7E" w14:paraId="0563A912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3AC3D84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1C0A4E1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 GW30-3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68220DB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9335895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56.2 (40.6-71.9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1DA430A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12.5 (-6.2-18.8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6D4ABAA9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6E7D20A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50 (37.5-62.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671B202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12.5 (0-25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2C6D18A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0617AAB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2.5 (50-87.5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6ABBC4E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.2 (-9.4-12.5)</w:t>
            </w:r>
          </w:p>
        </w:tc>
      </w:tr>
      <w:tr w:rsidR="00955A7E" w14:paraId="5D456078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B59DBD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154ED07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GW34-4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215F86A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FE7D04D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8.8 (50-93.8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B2EF2FC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0 (-25-12.5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032CA5A9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2DBFE76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7.5 (31.2-43.8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CBDEC4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25 (-25--12.5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0D1F4B59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49A551A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75 (68.8-100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FBF69AA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.2 (0-21.9)</w:t>
            </w:r>
          </w:p>
        </w:tc>
      </w:tr>
      <w:tr w:rsidR="00955A7E" w14:paraId="0A732D16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92C0E6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DFF0136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WPP11-1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5ADE3D4C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AE26DCB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100 (53.1-100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B9ACEC6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12.5 (0-25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7CFB6D73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4A2C7CB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81.2 (50-100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3D789B2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25 (-12.5-37.5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7ECA280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C6FC2B5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100 (62.5-100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68D6BF3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12.5 (3.1-21.9)</w:t>
            </w:r>
          </w:p>
        </w:tc>
      </w:tr>
      <w:tr w:rsidR="00955A7E" w14:paraId="5B4E1FCF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DADAD" w:themeFill="background2" w:themeFillShade="BF"/>
          </w:tcPr>
          <w:p w14:paraId="7F95565E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DADAD" w:themeFill="background2" w:themeFillShade="BF"/>
          </w:tcPr>
          <w:p w14:paraId="1F1F48E4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DADAD" w:themeFill="background2" w:themeFillShade="BF"/>
          </w:tcPr>
          <w:p w14:paraId="0E3C0628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DADAD" w:themeFill="background2" w:themeFillShade="BF"/>
          </w:tcPr>
          <w:p w14:paraId="2FC4F045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DADAD" w:themeFill="background2" w:themeFillShade="BF"/>
          </w:tcPr>
          <w:p w14:paraId="31424256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DADAD" w:themeFill="background2" w:themeFillShade="BF"/>
          </w:tcPr>
          <w:p w14:paraId="55F7AAB8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DADAD" w:themeFill="background2" w:themeFillShade="BF"/>
          </w:tcPr>
          <w:p w14:paraId="195D27A4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DADAD" w:themeFill="background2" w:themeFillShade="BF"/>
          </w:tcPr>
          <w:p w14:paraId="25C68D68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DADAD" w:themeFill="background2" w:themeFillShade="BF"/>
          </w:tcPr>
          <w:p w14:paraId="4D2B858E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DADAD" w:themeFill="background2" w:themeFillShade="BF"/>
          </w:tcPr>
          <w:p w14:paraId="19AF69F6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DADAD" w:themeFill="background2" w:themeFillShade="BF"/>
          </w:tcPr>
          <w:p w14:paraId="7980BFE1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</w:p>
        </w:tc>
      </w:tr>
      <w:tr w:rsidR="004E35E3" w14:paraId="0706000C" w14:textId="77777777" w:rsidTr="003227CE">
        <w:tblPrEx>
          <w:tblCellMar>
            <w:top w:w="0" w:type="dxa"/>
            <w:bottom w:w="0" w:type="dxa"/>
          </w:tblCellMar>
        </w:tblPrEx>
        <w:trPr>
          <w:trHeight w:val="302"/>
        </w:trPr>
        <w:tc>
          <w:tcPr>
            <w:tcW w:w="854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solid" w:color="FFFFFF" w:fill="auto"/>
            <w:vAlign w:val="center"/>
          </w:tcPr>
          <w:p w14:paraId="5F2738D1" w14:textId="77777777" w:rsidR="004E35E3" w:rsidRDefault="004E35E3" w:rsidP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  <w:t>Physical Component Summary Scor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EBB83FC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GW24-3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AC3677C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565F383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1.9 (42.2-74.7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233BBEFC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461A8D95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03B66446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45.6 (35-74.7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07318E6D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3319988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 xml:space="preserve">n=8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70DBB724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7.3 (57-72.9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80DDDE2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4E35E3" w14:paraId="2FC9DD71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/>
            <w:tcBorders>
              <w:left w:val="single" w:sz="12" w:space="0" w:color="auto"/>
              <w:right w:val="single" w:sz="12" w:space="0" w:color="auto"/>
            </w:tcBorders>
            <w:shd w:val="solid" w:color="FFFFFF" w:fill="auto"/>
          </w:tcPr>
          <w:p w14:paraId="0C3C70C7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5BF406A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 GW30-3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516C5E0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25B1F207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56.4 (36.4-67.5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69EAD3E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0 (-9.1-4.7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0068EDEE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547C8519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4.4 (28.8-57.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480AEE6B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1.2 (-8.1-3.1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66695B08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72D62BC7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5.3 (56.4-71.6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D5A6463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0.3 (-7.7-7.5)</w:t>
            </w:r>
          </w:p>
        </w:tc>
      </w:tr>
      <w:tr w:rsidR="004E35E3" w14:paraId="1AC5D992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/>
            <w:tcBorders>
              <w:left w:val="single" w:sz="12" w:space="0" w:color="auto"/>
              <w:right w:val="single" w:sz="12" w:space="0" w:color="auto"/>
            </w:tcBorders>
            <w:shd w:val="solid" w:color="FFFFFF" w:fill="auto"/>
          </w:tcPr>
          <w:p w14:paraId="6E4109B8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01ED799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GW34-4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A41D6E2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5ADD6ED2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57.5 (45.6-73.6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7BF15C81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1.2 (-12.8-10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7576C87B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68F60E0B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45 (41.6-55.8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4285A379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5 (-3.9-7.5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BDD2CE1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0F0F7800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3.4 (49.5-77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5F7B5DAF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6.4 (-13.7-7.4)</w:t>
            </w:r>
          </w:p>
        </w:tc>
      </w:tr>
      <w:tr w:rsidR="004E35E3" w14:paraId="66FC64B0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3386518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58B2642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WPP11-1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64771F8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4DEBEF37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80.6 (68.8-90.9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6F44ECB1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12.2 (4.4-33.1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423928BA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25DC4D1A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70.6 (51.2-90.1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0F8696A5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11.9 (8.1-33.3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94DF442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7EA06A47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80.6 (75.2-92.2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6B1A31FB" w14:textId="77777777" w:rsidR="004E35E3" w:rsidRDefault="004E35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16.1 (2.1-29.8)</w:t>
            </w:r>
          </w:p>
        </w:tc>
      </w:tr>
      <w:tr w:rsidR="00955A7E" w14:paraId="2117BE05" w14:textId="77777777" w:rsidTr="003227CE">
        <w:tblPrEx>
          <w:tblCellMar>
            <w:top w:w="0" w:type="dxa"/>
            <w:bottom w:w="0" w:type="dxa"/>
          </w:tblCellMar>
        </w:tblPrEx>
        <w:trPr>
          <w:trHeight w:val="296"/>
        </w:trPr>
        <w:tc>
          <w:tcPr>
            <w:tcW w:w="854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BAFB389" w14:textId="77777777" w:rsidR="00955A7E" w:rsidRDefault="00955A7E" w:rsidP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  <w:t>Mental Component Summary score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E879BC9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GW24-3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3704203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4A15EA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56.6 (50.1-68.1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DBA2124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8961315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066DE86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52.8 (50.1-58.6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573A8FA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12640A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 xml:space="preserve">n=8 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38C4674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1.5 (50.2-69.3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777918D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955A7E" w14:paraId="07FBF0E2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6E17998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3028367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 GW30-3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277CF54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4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95972E0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58.6 (46.1-73.8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798DF69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5.4 (-0.5-10.3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0EBF7612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221497C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52.1 (47.9-69.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20CF5A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7.2 (-0.4-12.5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63A1A09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E058E7A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59.1 (50.5-77.6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637DBE6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4.7 (-9.5-7.4)</w:t>
            </w:r>
          </w:p>
        </w:tc>
      </w:tr>
      <w:tr w:rsidR="00955A7E" w14:paraId="32414FD1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754B7E9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8204D1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GW34-4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A3B722E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5983955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0.9 (46-72.8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BDC5DEE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2 (-12.8-1.2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700C2416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3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CD15BC7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31.5 (31.1-53.4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6BA9778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-12.8 (-16.2--8.4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5F519695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7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80AB09D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1 (54-72.1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D2652C0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0.7 (-1.4-7.8)</w:t>
            </w:r>
          </w:p>
        </w:tc>
      </w:tr>
      <w:tr w:rsidR="00955A7E" w14:paraId="777EAB69" w14:textId="77777777" w:rsidTr="003227CE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854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E9FC405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22FA50C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WPP11-1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18DB7DCD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10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775DD0B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80.3 (60.2-87.3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FADB1FB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7.5 (1.2-26.9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0591D2DD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653123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66 (44.3-86.7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BEFC9EF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7.5 (4.2-24.9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FFFFFF" w:fill="auto"/>
          </w:tcPr>
          <w:p w14:paraId="3922C7DE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n=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65A54A9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80.8 (72.5-89.4)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26E9609" w14:textId="77777777" w:rsidR="00955A7E" w:rsidRDefault="00955A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</w:pPr>
            <w:r>
              <w:rPr>
                <w:rFonts w:ascii="Aptos Narrow" w:hAnsi="Aptos Narrow" w:cs="Aptos Narrow"/>
                <w:color w:val="000000"/>
                <w:kern w:val="0"/>
                <w:sz w:val="22"/>
                <w:szCs w:val="22"/>
              </w:rPr>
              <w:t>15.5 (2.5-26.2)</w:t>
            </w:r>
          </w:p>
        </w:tc>
      </w:tr>
    </w:tbl>
    <w:p w14:paraId="2D50A2B5" w14:textId="326F71C2" w:rsidR="00293387" w:rsidRDefault="00293387" w:rsidP="00293387">
      <w:pPr>
        <w:tabs>
          <w:tab w:val="left" w:pos="1038"/>
        </w:tabs>
        <w:rPr>
          <w:lang w:val="en-US"/>
        </w:rPr>
      </w:pPr>
      <w:r w:rsidRPr="00293387">
        <w:rPr>
          <w:lang w:val="en-US"/>
        </w:rPr>
        <w:t>GW=gestational week; WPP=weeks post-partum</w:t>
      </w:r>
      <w:r w:rsidR="00CD358D">
        <w:rPr>
          <w:lang w:val="en-US"/>
        </w:rPr>
        <w:t xml:space="preserve">; IQR=interquartile range </w:t>
      </w:r>
    </w:p>
    <w:p w14:paraId="5D4363E5" w14:textId="412A585E" w:rsidR="00CD358D" w:rsidRDefault="00CD358D" w:rsidP="00293387">
      <w:pPr>
        <w:tabs>
          <w:tab w:val="left" w:pos="1038"/>
        </w:tabs>
        <w:rPr>
          <w:lang w:val="en-US"/>
        </w:rPr>
      </w:pPr>
      <w:r>
        <w:rPr>
          <w:lang w:val="en-US"/>
        </w:rPr>
        <w:t xml:space="preserve">Higher scores indicate better health. </w:t>
      </w:r>
    </w:p>
    <w:p w14:paraId="0936A061" w14:textId="76EBDB3E" w:rsidR="00CD358D" w:rsidRPr="00CD358D" w:rsidRDefault="00CD358D" w:rsidP="00CD358D">
      <w:pPr>
        <w:spacing w:before="100" w:beforeAutospacing="1" w:after="100" w:afterAutospacing="1" w:line="240" w:lineRule="auto"/>
        <w:rPr>
          <w:lang w:val="en-US"/>
        </w:rPr>
      </w:pPr>
      <w:r>
        <w:rPr>
          <w:lang w:val="en-US"/>
        </w:rPr>
        <w:t xml:space="preserve">Reference: </w:t>
      </w:r>
      <w:proofErr w:type="gramStart"/>
      <w:r w:rsidRPr="00CD358D">
        <w:rPr>
          <w:lang w:val="en-US"/>
        </w:rPr>
        <w:t>Nair  R</w:t>
      </w:r>
      <w:proofErr w:type="gramEnd"/>
      <w:r w:rsidRPr="00CD358D">
        <w:rPr>
          <w:lang w:val="en-US"/>
        </w:rPr>
        <w:t>, </w:t>
      </w:r>
      <w:proofErr w:type="gramStart"/>
      <w:r w:rsidRPr="00CD358D">
        <w:rPr>
          <w:lang w:val="en-US"/>
        </w:rPr>
        <w:t>Kachan  P.</w:t>
      </w:r>
      <w:proofErr w:type="gramEnd"/>
      <w:r w:rsidRPr="00CD358D">
        <w:rPr>
          <w:lang w:val="en-US"/>
        </w:rPr>
        <w:t> Outcome tools for diabetes-specific quality of life: Study performed in a private family practice clinic. Can Fam Physician Med Fam Can </w:t>
      </w:r>
      <w:proofErr w:type="gramStart"/>
      <w:r w:rsidRPr="00CD358D">
        <w:rPr>
          <w:lang w:val="en-US"/>
        </w:rPr>
        <w:t>2017:e</w:t>
      </w:r>
      <w:proofErr w:type="gramEnd"/>
      <w:r w:rsidRPr="00CD358D">
        <w:rPr>
          <w:lang w:val="en-US"/>
        </w:rPr>
        <w:t>310–5.</w:t>
      </w:r>
    </w:p>
    <w:p w14:paraId="1A755272" w14:textId="77777777" w:rsidR="00293387" w:rsidRDefault="00293387" w:rsidP="00293387">
      <w:pPr>
        <w:tabs>
          <w:tab w:val="left" w:pos="1038"/>
        </w:tabs>
        <w:rPr>
          <w:lang w:val="en-US"/>
        </w:rPr>
      </w:pPr>
    </w:p>
    <w:p w14:paraId="2CB18F8D" w14:textId="77777777" w:rsidR="00D55A79" w:rsidRDefault="00D55A79" w:rsidP="00293387">
      <w:pPr>
        <w:jc w:val="center"/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br w:type="page"/>
      </w:r>
    </w:p>
    <w:p w14:paraId="0168D218" w14:textId="218C890B" w:rsidR="00293387" w:rsidRPr="00CD358D" w:rsidRDefault="00293387" w:rsidP="00CD358D">
      <w:pPr>
        <w:pStyle w:val="ListParagraph"/>
        <w:numPr>
          <w:ilvl w:val="0"/>
          <w:numId w:val="2"/>
        </w:numPr>
        <w:jc w:val="center"/>
        <w:rPr>
          <w:b/>
          <w:bCs/>
          <w:sz w:val="32"/>
          <w:szCs w:val="32"/>
          <w:u w:val="single"/>
        </w:rPr>
      </w:pPr>
      <w:r w:rsidRPr="00CD358D">
        <w:rPr>
          <w:b/>
          <w:bCs/>
          <w:u w:val="single"/>
          <w:lang w:val="en-US"/>
        </w:rPr>
        <w:lastRenderedPageBreak/>
        <w:t>UK Diabetes and Diet Questionnaire (UKDDQ) results</w:t>
      </w:r>
      <w:r w:rsidR="003227CE">
        <w:rPr>
          <w:b/>
          <w:bCs/>
          <w:u w:val="single"/>
          <w:lang w:val="en-US"/>
        </w:rPr>
        <w:t xml:space="preserve"> for</w:t>
      </w:r>
      <w:r w:rsidRPr="00CD358D">
        <w:rPr>
          <w:b/>
          <w:bCs/>
          <w:u w:val="single"/>
          <w:lang w:val="en-US"/>
        </w:rPr>
        <w:t xml:space="preserve"> </w:t>
      </w:r>
      <w:r w:rsidR="00B06D05">
        <w:rPr>
          <w:b/>
          <w:bCs/>
          <w:u w:val="single"/>
          <w:lang w:val="en-US"/>
        </w:rPr>
        <w:t xml:space="preserve">available data for </w:t>
      </w:r>
      <w:r w:rsidRPr="00CD358D">
        <w:rPr>
          <w:b/>
          <w:bCs/>
          <w:u w:val="single"/>
          <w:lang w:val="en-US"/>
        </w:rPr>
        <w:t>participants</w:t>
      </w:r>
      <w:r w:rsidR="007B5F62" w:rsidRPr="00CD358D">
        <w:rPr>
          <w:b/>
          <w:bCs/>
          <w:u w:val="single"/>
          <w:lang w:val="en-US"/>
        </w:rPr>
        <w:t xml:space="preserve"> from baseline to final study visit</w:t>
      </w:r>
    </w:p>
    <w:tbl>
      <w:tblPr>
        <w:tblW w:w="14874" w:type="dxa"/>
        <w:tblInd w:w="5" w:type="dxa"/>
        <w:tblLook w:val="04A0" w:firstRow="1" w:lastRow="0" w:firstColumn="1" w:lastColumn="0" w:noHBand="0" w:noVBand="1"/>
      </w:tblPr>
      <w:tblGrid>
        <w:gridCol w:w="1316"/>
        <w:gridCol w:w="801"/>
        <w:gridCol w:w="1842"/>
        <w:gridCol w:w="1560"/>
        <w:gridCol w:w="850"/>
        <w:gridCol w:w="1843"/>
        <w:gridCol w:w="1984"/>
        <w:gridCol w:w="851"/>
        <w:gridCol w:w="1843"/>
        <w:gridCol w:w="1984"/>
      </w:tblGrid>
      <w:tr w:rsidR="004E35E3" w:rsidRPr="00D55A79" w14:paraId="721CC5E8" w14:textId="77777777" w:rsidTr="003227CE">
        <w:trPr>
          <w:trHeight w:val="320"/>
        </w:trPr>
        <w:tc>
          <w:tcPr>
            <w:tcW w:w="13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  <w:hideMark/>
          </w:tcPr>
          <w:p w14:paraId="727BB75F" w14:textId="77777777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stational Week</w:t>
            </w:r>
          </w:p>
        </w:tc>
        <w:tc>
          <w:tcPr>
            <w:tcW w:w="420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</w:tcPr>
          <w:p w14:paraId="0F36BE50" w14:textId="40F14CCE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All </w:t>
            </w:r>
          </w:p>
        </w:tc>
        <w:tc>
          <w:tcPr>
            <w:tcW w:w="4677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22FADD9" w14:textId="041C3F2D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LED 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3A2D2CCF" w14:textId="4AB047A3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BNC </w:t>
            </w:r>
          </w:p>
        </w:tc>
      </w:tr>
      <w:tr w:rsidR="004E35E3" w:rsidRPr="00D55A79" w14:paraId="02B88CD3" w14:textId="77777777" w:rsidTr="003227CE">
        <w:trPr>
          <w:trHeight w:val="420"/>
        </w:trPr>
        <w:tc>
          <w:tcPr>
            <w:tcW w:w="13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144C6" w14:textId="77777777" w:rsidR="004E35E3" w:rsidRPr="00D55A79" w:rsidRDefault="004E35E3" w:rsidP="00D55A7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</w:tcPr>
          <w:p w14:paraId="4902C6EA" w14:textId="542D7601" w:rsidR="004E35E3" w:rsidRPr="00D55A79" w:rsidRDefault="004E35E3" w:rsidP="004E35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6118448F" w14:textId="51CD38A4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dian score (IQR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B0AF99D" w14:textId="77777777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dian change (IQR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6F953289" w14:textId="48F3B1C3" w:rsidR="004E35E3" w:rsidRPr="00D55A79" w:rsidRDefault="004E35E3" w:rsidP="004E35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F16E9CD" w14:textId="35AE0226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dian score (IQ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D1461B8" w14:textId="77777777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dian change (IQR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</w:tcPr>
          <w:p w14:paraId="087D5780" w14:textId="483E9046" w:rsidR="004E35E3" w:rsidRPr="00D55A79" w:rsidRDefault="004E35E3" w:rsidP="004E35E3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1F5C09C" w14:textId="081E2BA7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dian score (IQR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BEB08AB" w14:textId="77777777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dian change (IQR)</w:t>
            </w:r>
          </w:p>
        </w:tc>
      </w:tr>
      <w:tr w:rsidR="004E35E3" w:rsidRPr="00D55A79" w14:paraId="23488D09" w14:textId="77777777" w:rsidTr="003227CE">
        <w:trPr>
          <w:trHeight w:val="300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F2223" w14:textId="77777777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W24-30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6D2B3" w14:textId="31863C81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18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D8E5A" w14:textId="0A95E8F6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8 (3.5-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B0A5C" w14:textId="77777777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D6A9261" w14:textId="17DD69A2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1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921F9" w14:textId="49C09D97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8 (3.3-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909ED" w14:textId="77777777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DC254" w14:textId="698C527E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EA9FA" w14:textId="4B9274F5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8 (3.7-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BD6B5" w14:textId="77777777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</w:tr>
      <w:tr w:rsidR="004E35E3" w:rsidRPr="00D55A79" w14:paraId="18FB57F3" w14:textId="77777777" w:rsidTr="003227CE">
        <w:trPr>
          <w:trHeight w:val="300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75D59" w14:textId="77777777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GW30-34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65B6F" w14:textId="63E19A0F" w:rsidR="004E35E3" w:rsidRPr="00D55A79" w:rsidRDefault="00A71CA4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14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4F951" w14:textId="6A9DF2BE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5 (4-4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D9E65" w14:textId="77777777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 (0.4-1.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B677034" w14:textId="25690866" w:rsidR="004E35E3" w:rsidRPr="00D55A79" w:rsidRDefault="00A71CA4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28033" w14:textId="7C7E7BFC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2 (3.8-4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D19F1" w14:textId="77777777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 (0.5-1.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576CA" w14:textId="515A24DB" w:rsidR="004E35E3" w:rsidRPr="00D55A79" w:rsidRDefault="00A71CA4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8FE4E" w14:textId="5B34FCDC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5 (4.4-4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0C250" w14:textId="77777777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 (0.3-1.1)</w:t>
            </w:r>
          </w:p>
        </w:tc>
      </w:tr>
      <w:tr w:rsidR="004E35E3" w:rsidRPr="00D55A79" w14:paraId="042D319C" w14:textId="77777777" w:rsidTr="003227CE">
        <w:trPr>
          <w:trHeight w:val="300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9B36E" w14:textId="77777777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W34-40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542C8" w14:textId="4843F1FD" w:rsidR="004E35E3" w:rsidRPr="00D55A79" w:rsidRDefault="00A71CA4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1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57EF7" w14:textId="7F9E8730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4 (4.3-4.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4BB3F" w14:textId="77777777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 (0.4-0.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1AE3536" w14:textId="7D525FC7" w:rsidR="004E35E3" w:rsidRPr="00D55A79" w:rsidRDefault="00A71CA4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040D8" w14:textId="6A4845E4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5 (4.4-4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479F5" w14:textId="77777777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 (0.5-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F4977" w14:textId="173B770C" w:rsidR="004E35E3" w:rsidRPr="00D55A79" w:rsidRDefault="00A71CA4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77D87" w14:textId="0A3AE852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3 (4.2-4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76F7E" w14:textId="77777777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 (0.4-0.7)</w:t>
            </w:r>
          </w:p>
        </w:tc>
      </w:tr>
      <w:tr w:rsidR="004E35E3" w:rsidRPr="00D55A79" w14:paraId="31E0FAAC" w14:textId="77777777" w:rsidTr="003227CE">
        <w:trPr>
          <w:trHeight w:val="300"/>
        </w:trPr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4D276" w14:textId="77777777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PP11-13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3089F" w14:textId="209F0475" w:rsidR="004E35E3" w:rsidRPr="00D55A79" w:rsidRDefault="00A71CA4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1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AD9D4" w14:textId="67CFE6B8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9 (3.6-4.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34F23" w14:textId="77777777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 (0.1-0.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8E3F32D" w14:textId="0ED3D92D" w:rsidR="004E35E3" w:rsidRPr="00D55A79" w:rsidRDefault="00A71CA4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FE99A" w14:textId="433C3C59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6 (3-3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18466" w14:textId="77777777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 (0-0.4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84D24" w14:textId="00856E71" w:rsidR="004E35E3" w:rsidRPr="00D55A79" w:rsidRDefault="00A71CA4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11385" w14:textId="46E20C22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1 (3.9-4.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6C6AE" w14:textId="77777777" w:rsidR="004E35E3" w:rsidRPr="00D55A79" w:rsidRDefault="004E35E3" w:rsidP="00D55A7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55A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 (0.2-0.5)</w:t>
            </w:r>
          </w:p>
        </w:tc>
      </w:tr>
    </w:tbl>
    <w:p w14:paraId="1731AF9C" w14:textId="74F7EF74" w:rsidR="00293387" w:rsidRDefault="00A71CA4" w:rsidP="00293387">
      <w:pPr>
        <w:tabs>
          <w:tab w:val="left" w:pos="1038"/>
        </w:tabs>
        <w:rPr>
          <w:lang w:val="en-US"/>
        </w:rPr>
      </w:pPr>
      <w:r>
        <w:rPr>
          <w:lang w:val="en-US"/>
        </w:rPr>
        <w:br/>
      </w:r>
      <w:r w:rsidR="00293387" w:rsidRPr="00293387">
        <w:rPr>
          <w:lang w:val="en-US"/>
        </w:rPr>
        <w:t>GW=gestational week; WPP=weeks post-partum</w:t>
      </w:r>
      <w:r w:rsidR="00CD358D">
        <w:rPr>
          <w:lang w:val="en-US"/>
        </w:rPr>
        <w:t>; IQR=interquartile range</w:t>
      </w:r>
    </w:p>
    <w:p w14:paraId="30DBCDDB" w14:textId="03D69987" w:rsidR="00CD358D" w:rsidRDefault="00CD358D" w:rsidP="00293387">
      <w:pPr>
        <w:tabs>
          <w:tab w:val="left" w:pos="1038"/>
        </w:tabs>
        <w:rPr>
          <w:lang w:val="en-US"/>
        </w:rPr>
      </w:pPr>
      <w:r>
        <w:rPr>
          <w:lang w:val="en-US"/>
        </w:rPr>
        <w:t xml:space="preserve">Higher scores denote better diet quality. </w:t>
      </w:r>
    </w:p>
    <w:p w14:paraId="738DC617" w14:textId="79E4F5D2" w:rsidR="00CD358D" w:rsidRDefault="00CD358D" w:rsidP="00293387">
      <w:pPr>
        <w:tabs>
          <w:tab w:val="left" w:pos="1038"/>
        </w:tabs>
        <w:rPr>
          <w:lang w:val="en-US"/>
        </w:rPr>
      </w:pPr>
      <w:r>
        <w:rPr>
          <w:lang w:val="en-US"/>
        </w:rPr>
        <w:t xml:space="preserve">Reference: </w:t>
      </w:r>
      <w:r w:rsidRPr="00CD358D">
        <w:rPr>
          <w:lang w:val="en-US"/>
        </w:rPr>
        <w:t xml:space="preserve">England CY, Thompson JL, Jago R, et al. Development of a brief, reliable and valid diet assessment tool for impaired glucose tolerance and diabetes: the UK Diabetes and Diet Questionnaire. Public Health </w:t>
      </w:r>
      <w:proofErr w:type="spellStart"/>
      <w:r w:rsidRPr="00CD358D">
        <w:rPr>
          <w:lang w:val="en-US"/>
        </w:rPr>
        <w:t>Nutr</w:t>
      </w:r>
      <w:proofErr w:type="spellEnd"/>
      <w:r w:rsidRPr="00CD358D">
        <w:rPr>
          <w:lang w:val="en-US"/>
        </w:rPr>
        <w:t xml:space="preserve"> </w:t>
      </w:r>
      <w:proofErr w:type="gramStart"/>
      <w:r w:rsidRPr="00CD358D">
        <w:rPr>
          <w:lang w:val="en-US"/>
        </w:rPr>
        <w:t>2017;20:191</w:t>
      </w:r>
      <w:proofErr w:type="gramEnd"/>
      <w:r w:rsidRPr="00CD358D">
        <w:rPr>
          <w:lang w:val="en-US"/>
        </w:rPr>
        <w:t>–9. doi:10.1017/S1368980016002275</w:t>
      </w:r>
    </w:p>
    <w:p w14:paraId="60CDEBAC" w14:textId="77777777" w:rsidR="00D55A79" w:rsidRDefault="00D55A79" w:rsidP="00293387">
      <w:pPr>
        <w:tabs>
          <w:tab w:val="left" w:pos="1038"/>
        </w:tabs>
        <w:rPr>
          <w:lang w:val="en-US"/>
        </w:rPr>
      </w:pPr>
    </w:p>
    <w:p w14:paraId="13D6C4C1" w14:textId="77777777" w:rsidR="00D55A79" w:rsidRDefault="00D55A79" w:rsidP="00293387">
      <w:pPr>
        <w:tabs>
          <w:tab w:val="left" w:pos="1038"/>
        </w:tabs>
        <w:rPr>
          <w:lang w:val="en-US"/>
        </w:rPr>
      </w:pPr>
    </w:p>
    <w:p w14:paraId="072FC283" w14:textId="77777777" w:rsidR="00D55A79" w:rsidRDefault="00D55A79" w:rsidP="00293387">
      <w:pPr>
        <w:tabs>
          <w:tab w:val="left" w:pos="1038"/>
        </w:tabs>
        <w:rPr>
          <w:lang w:val="en-US"/>
        </w:rPr>
      </w:pPr>
    </w:p>
    <w:p w14:paraId="666219A4" w14:textId="77777777" w:rsidR="00D55A79" w:rsidRDefault="00D55A79" w:rsidP="00293387">
      <w:pPr>
        <w:tabs>
          <w:tab w:val="left" w:pos="1038"/>
        </w:tabs>
        <w:rPr>
          <w:lang w:val="en-US"/>
        </w:rPr>
      </w:pPr>
    </w:p>
    <w:p w14:paraId="7E0D4124" w14:textId="77777777" w:rsidR="00D55A79" w:rsidRDefault="00D55A79" w:rsidP="00293387">
      <w:pPr>
        <w:tabs>
          <w:tab w:val="left" w:pos="1038"/>
        </w:tabs>
        <w:rPr>
          <w:lang w:val="en-US"/>
        </w:rPr>
      </w:pPr>
    </w:p>
    <w:p w14:paraId="6B715E2D" w14:textId="77777777" w:rsidR="00D55A79" w:rsidRDefault="00D55A79" w:rsidP="00293387">
      <w:pPr>
        <w:tabs>
          <w:tab w:val="left" w:pos="1038"/>
        </w:tabs>
        <w:rPr>
          <w:lang w:val="en-US"/>
        </w:rPr>
      </w:pPr>
    </w:p>
    <w:p w14:paraId="102CE413" w14:textId="77777777" w:rsidR="00D55A79" w:rsidRDefault="00D55A79" w:rsidP="00293387">
      <w:pPr>
        <w:tabs>
          <w:tab w:val="left" w:pos="1038"/>
        </w:tabs>
        <w:rPr>
          <w:lang w:val="en-US"/>
        </w:rPr>
      </w:pPr>
    </w:p>
    <w:p w14:paraId="1CAE493F" w14:textId="77777777" w:rsidR="00CD358D" w:rsidRDefault="00CD358D" w:rsidP="00293387">
      <w:pPr>
        <w:tabs>
          <w:tab w:val="left" w:pos="1038"/>
        </w:tabs>
        <w:rPr>
          <w:lang w:val="en-US"/>
        </w:rPr>
      </w:pPr>
    </w:p>
    <w:p w14:paraId="316FC2AC" w14:textId="77777777" w:rsidR="00D55A79" w:rsidRPr="00293387" w:rsidRDefault="00D55A79" w:rsidP="00293387">
      <w:pPr>
        <w:tabs>
          <w:tab w:val="left" w:pos="1038"/>
        </w:tabs>
        <w:rPr>
          <w:lang w:val="en-US"/>
        </w:rPr>
      </w:pPr>
    </w:p>
    <w:p w14:paraId="4E376AB3" w14:textId="77777777" w:rsidR="00293387" w:rsidRDefault="00293387" w:rsidP="00293387">
      <w:pPr>
        <w:tabs>
          <w:tab w:val="left" w:pos="1038"/>
        </w:tabs>
        <w:rPr>
          <w:sz w:val="21"/>
          <w:szCs w:val="21"/>
          <w:lang w:val="en-US"/>
        </w:rPr>
      </w:pPr>
    </w:p>
    <w:p w14:paraId="7D5FE77D" w14:textId="77777777" w:rsidR="00293387" w:rsidRDefault="00293387" w:rsidP="00293387">
      <w:pPr>
        <w:tabs>
          <w:tab w:val="left" w:pos="1038"/>
        </w:tabs>
        <w:rPr>
          <w:sz w:val="21"/>
          <w:szCs w:val="21"/>
          <w:lang w:val="en-US"/>
        </w:rPr>
      </w:pPr>
    </w:p>
    <w:p w14:paraId="14E3F8E9" w14:textId="26232F8B" w:rsidR="00293387" w:rsidRPr="00CD358D" w:rsidRDefault="00293387" w:rsidP="00CD358D">
      <w:pPr>
        <w:pStyle w:val="ListParagraph"/>
        <w:numPr>
          <w:ilvl w:val="0"/>
          <w:numId w:val="2"/>
        </w:numPr>
        <w:tabs>
          <w:tab w:val="left" w:pos="1038"/>
        </w:tabs>
        <w:jc w:val="center"/>
        <w:rPr>
          <w:b/>
          <w:bCs/>
          <w:sz w:val="22"/>
          <w:szCs w:val="22"/>
          <w:u w:val="single"/>
          <w:lang w:val="en-US"/>
        </w:rPr>
      </w:pPr>
      <w:r w:rsidRPr="00CD358D">
        <w:rPr>
          <w:b/>
          <w:bCs/>
          <w:u w:val="single"/>
          <w:lang w:val="en-US"/>
        </w:rPr>
        <w:lastRenderedPageBreak/>
        <w:t xml:space="preserve">International Physical Activity Questionnaire (IPAQ) </w:t>
      </w:r>
      <w:r w:rsidR="00CD358D">
        <w:rPr>
          <w:b/>
          <w:bCs/>
          <w:u w:val="single"/>
          <w:lang w:val="en-US"/>
        </w:rPr>
        <w:t xml:space="preserve">short form </w:t>
      </w:r>
      <w:r w:rsidRPr="00CD358D">
        <w:rPr>
          <w:b/>
          <w:bCs/>
          <w:u w:val="single"/>
          <w:lang w:val="en-US"/>
        </w:rPr>
        <w:t xml:space="preserve">scores for </w:t>
      </w:r>
      <w:r w:rsidR="00B06D05">
        <w:rPr>
          <w:b/>
          <w:bCs/>
          <w:u w:val="single"/>
          <w:lang w:val="en-US"/>
        </w:rPr>
        <w:t xml:space="preserve">available data for </w:t>
      </w:r>
      <w:r w:rsidR="00684310">
        <w:rPr>
          <w:b/>
          <w:bCs/>
          <w:u w:val="single"/>
          <w:lang w:val="en-US"/>
        </w:rPr>
        <w:t>participants</w:t>
      </w:r>
      <w:r w:rsidR="007B5F62" w:rsidRPr="00CD358D">
        <w:rPr>
          <w:b/>
          <w:bCs/>
          <w:u w:val="single"/>
          <w:lang w:val="en-US"/>
        </w:rPr>
        <w:t xml:space="preserve"> from baseline to final study visit</w:t>
      </w:r>
    </w:p>
    <w:tbl>
      <w:tblPr>
        <w:tblW w:w="15299" w:type="dxa"/>
        <w:tblInd w:w="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2"/>
        <w:gridCol w:w="1149"/>
        <w:gridCol w:w="845"/>
        <w:gridCol w:w="1670"/>
        <w:gridCol w:w="1613"/>
        <w:gridCol w:w="823"/>
        <w:gridCol w:w="1686"/>
        <w:gridCol w:w="1716"/>
        <w:gridCol w:w="845"/>
        <w:gridCol w:w="1701"/>
        <w:gridCol w:w="1559"/>
      </w:tblGrid>
      <w:tr w:rsidR="00A71CA4" w14:paraId="018875BE" w14:textId="77777777" w:rsidTr="003227CE">
        <w:trPr>
          <w:trHeight w:val="320"/>
        </w:trPr>
        <w:tc>
          <w:tcPr>
            <w:tcW w:w="15299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</w:tcPr>
          <w:p w14:paraId="58885742" w14:textId="1804115F" w:rsidR="00A71CA4" w:rsidRDefault="00A71CA4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All Participants (IPAQ)</w:t>
            </w:r>
          </w:p>
        </w:tc>
      </w:tr>
      <w:tr w:rsidR="00A71CA4" w14:paraId="5F60CFB4" w14:textId="77777777" w:rsidTr="003227CE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9A9AD" w14:textId="6551006C" w:rsidR="00A71CA4" w:rsidRDefault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F3FC5" w14:textId="77777777" w:rsidR="00A71CA4" w:rsidRDefault="00A71CA4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Gestational Week</w:t>
            </w:r>
          </w:p>
        </w:tc>
        <w:tc>
          <w:tcPr>
            <w:tcW w:w="4128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</w:tcPr>
          <w:p w14:paraId="5C8E3990" w14:textId="6F8A118A" w:rsidR="00A71CA4" w:rsidRDefault="00A71CA4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All </w:t>
            </w:r>
          </w:p>
        </w:tc>
        <w:tc>
          <w:tcPr>
            <w:tcW w:w="422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330B6" w14:textId="1ECFC0F6" w:rsidR="00A71CA4" w:rsidRDefault="00A71CA4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ILED </w:t>
            </w:r>
          </w:p>
        </w:tc>
        <w:tc>
          <w:tcPr>
            <w:tcW w:w="410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</w:tcPr>
          <w:p w14:paraId="47B0A96F" w14:textId="232A7184" w:rsidR="00A71CA4" w:rsidRDefault="00A71CA4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BNC </w:t>
            </w:r>
          </w:p>
        </w:tc>
      </w:tr>
      <w:tr w:rsidR="00A71CA4" w14:paraId="169FCA27" w14:textId="77777777" w:rsidTr="00473FAE">
        <w:trPr>
          <w:trHeight w:val="7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D1811" w14:textId="77777777" w:rsidR="00A71CA4" w:rsidRDefault="00A71CA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0F854" w14:textId="77777777" w:rsidR="00A71CA4" w:rsidRDefault="00A71CA4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</w:tcPr>
          <w:p w14:paraId="05D0D4ED" w14:textId="53CC6947" w:rsidR="00A71CA4" w:rsidRDefault="00A71CA4" w:rsidP="00A71CA4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3722C" w14:textId="1B9387E3" w:rsidR="00A71CA4" w:rsidRDefault="00A71CA4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Median Score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00303" w14:textId="77777777" w:rsidR="00A71CA4" w:rsidRDefault="00A71CA4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Change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9247A" w14:textId="369774E9" w:rsidR="00A71CA4" w:rsidRDefault="00A71CA4" w:rsidP="00A71CA4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05BD7" w14:textId="7FE9E5FD" w:rsidR="00A71CA4" w:rsidRDefault="00A71CA4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Median Score (IQR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0011A" w14:textId="77777777" w:rsidR="00A71CA4" w:rsidRDefault="00A71CA4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Change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C8C24" w14:textId="1ADD131E" w:rsidR="00A71CA4" w:rsidRDefault="00A71CA4" w:rsidP="00A71CA4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70C8C" w14:textId="781D2CCC" w:rsidR="00A71CA4" w:rsidRDefault="00A71CA4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Median Score (IQR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94959" w14:textId="77777777" w:rsidR="00A71CA4" w:rsidRDefault="00A71CA4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Change</w:t>
            </w:r>
          </w:p>
        </w:tc>
      </w:tr>
      <w:tr w:rsidR="00A71CA4" w14:paraId="4295F06C" w14:textId="77777777" w:rsidTr="00473FAE">
        <w:trPr>
          <w:trHeight w:val="300"/>
        </w:trPr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094C8" w14:textId="77777777" w:rsidR="00A71CA4" w:rsidRDefault="00A71CA4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Moderate activity undertaken </w:t>
            </w:r>
          </w:p>
          <w:p w14:paraId="0B1B0673" w14:textId="50CAADF6" w:rsidR="00A71CA4" w:rsidRDefault="00A71CA4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(days per week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319CF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W24-30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</w:tcPr>
          <w:p w14:paraId="0F7BCEDC" w14:textId="7CCD9DF5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7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1DE3D" w14:textId="37854A2F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 (0-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77AEF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3F3FA" w14:textId="64BF233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0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42C8C" w14:textId="0469490C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 (0-2.2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DA4F0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75ADB" w14:textId="6E1801CB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D803A" w14:textId="1DA9087D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 (0.5-2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D006C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</w:t>
            </w:r>
          </w:p>
        </w:tc>
      </w:tr>
      <w:tr w:rsidR="00A71CA4" w14:paraId="2B9CF148" w14:textId="77777777" w:rsidTr="00473FA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53A20" w14:textId="77777777" w:rsidR="00A71CA4" w:rsidRDefault="00A71CA4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39DC3" w14:textId="3869F70D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W30-34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</w:tcPr>
          <w:p w14:paraId="039C5504" w14:textId="57C3D9D6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2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82E42" w14:textId="1BBB82F9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 (0-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393CF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 (-2-0)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5457F" w14:textId="5341D90E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6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A5387" w14:textId="3C539483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 (1-2.5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32807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 (-2.5--0.5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E4863" w14:textId="26AF5612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3610C" w14:textId="2D256D49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 (0-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ECE4C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 (-1.5--0.5)</w:t>
            </w:r>
          </w:p>
        </w:tc>
      </w:tr>
      <w:tr w:rsidR="00A71CA4" w14:paraId="6BAABA68" w14:textId="77777777" w:rsidTr="00473FA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12F6C" w14:textId="77777777" w:rsidR="00A71CA4" w:rsidRDefault="00A71CA4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51B06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W34-40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</w:tcPr>
          <w:p w14:paraId="124306DB" w14:textId="5763F510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0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A9862" w14:textId="1F7623AA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 (0-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4D453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 (-2-2)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11176" w14:textId="740180F9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3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23D36" w14:textId="46F80628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 (3-3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2F7EB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 (3-3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A9378" w14:textId="11E776C6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DA7CC" w14:textId="5D8BC0A6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 (0-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B0424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 (-2.2-0.5)</w:t>
            </w:r>
          </w:p>
        </w:tc>
      </w:tr>
      <w:tr w:rsidR="00A71CA4" w14:paraId="24786F3F" w14:textId="77777777" w:rsidTr="00473FA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E261D" w14:textId="77777777" w:rsidR="00A71CA4" w:rsidRDefault="00A71CA4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8E39B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PP11-13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</w:tcPr>
          <w:p w14:paraId="06B12579" w14:textId="463AC4C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0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06636" w14:textId="306AA7B9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 (5-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DE23D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5 (1.8-4.2)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CE849" w14:textId="2C8D7DD6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4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CEF9C" w14:textId="0DD7A90C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12F62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E93F7" w14:textId="078E064A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388CF" w14:textId="74A84366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 (5-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44E9B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5 (1.8-4.2)</w:t>
            </w:r>
          </w:p>
        </w:tc>
      </w:tr>
      <w:tr w:rsidR="00A71CA4" w14:paraId="2475098F" w14:textId="77777777" w:rsidTr="00473FAE">
        <w:trPr>
          <w:trHeight w:val="300"/>
        </w:trPr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6F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F22D1" w14:textId="77777777" w:rsidR="00A71CA4" w:rsidRDefault="00A71CA4" w:rsidP="00A71CA4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Walking </w:t>
            </w:r>
          </w:p>
          <w:p w14:paraId="3B507CAF" w14:textId="01D86B0A" w:rsidR="00A71CA4" w:rsidRDefault="00A71CA4" w:rsidP="00A71CA4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(hours per week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C1347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W24-30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897429" w14:textId="05E1D301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7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C4C21" w14:textId="54F74E73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1 (1.5-1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176D1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273DDE" w14:textId="435E0AB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0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7E7D3" w14:textId="43E7F1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1 (0.5-7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55076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E62492" w14:textId="6D726CE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C8B4C" w14:textId="73EF6AEE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 (2.4-12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8A093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</w:t>
            </w:r>
          </w:p>
        </w:tc>
      </w:tr>
      <w:tr w:rsidR="00A71CA4" w14:paraId="7E7A8484" w14:textId="77777777" w:rsidTr="00473FA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C8AFE" w14:textId="77777777" w:rsidR="00A71CA4" w:rsidRDefault="00A71CA4" w:rsidP="00A71CA4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CF628" w14:textId="54376E63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W30-34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6AD977" w14:textId="1B99E051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2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C4C1A" w14:textId="6A3A0F53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 (0.3-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046AD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2 (-0.9-0.3)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03EE62" w14:textId="4AFD7F44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6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454C2" w14:textId="607D4D1B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2 (0-0.8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45E55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 (0-0.8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AB5407" w14:textId="2793D0A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6F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3C424" w14:textId="1215D57A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6 (1.5-6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843B7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6 (-1--0.4)</w:t>
            </w:r>
          </w:p>
        </w:tc>
      </w:tr>
      <w:tr w:rsidR="00A71CA4" w14:paraId="2FC721F4" w14:textId="77777777" w:rsidTr="00473FAE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AC645" w14:textId="77777777" w:rsidR="00A71CA4" w:rsidRDefault="00A71CA4" w:rsidP="00A71CA4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52AE6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W34-40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31A4C1" w14:textId="793F54B8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0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B6744" w14:textId="2E257CCE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8 (1.1-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54788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2 (-5.5-0.4)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DBC83F" w14:textId="7A082F7D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3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63694" w14:textId="2BDCFCD2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 (0.8-3.1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87D24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 (-2.8-2.3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E89FD6" w14:textId="6CB84EDD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6F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5C2D0" w14:textId="49C37EE9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5 (1.5-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FA5C5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4 (-5.4-0.2)</w:t>
            </w:r>
          </w:p>
        </w:tc>
      </w:tr>
      <w:tr w:rsidR="00A71CA4" w14:paraId="6C5320B3" w14:textId="77777777" w:rsidTr="00473FAE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E47A4" w14:textId="77777777" w:rsidR="00A71CA4" w:rsidRDefault="00A71CA4" w:rsidP="00A71CA4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F0251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PP11-13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027C48" w14:textId="0DA21A1F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0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8CFEB" w14:textId="5E8A699C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5 (1.5-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D32D4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6 (-4.9-4.8)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C289B6" w14:textId="2712BBCF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4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3BB4B" w14:textId="259E0F6D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5 (1.9-5.5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502A3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8 (-0.1-5.9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8EB726" w14:textId="75B656F6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6F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3119D" w14:textId="5648C3DC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5 (0.5-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78B2E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8 (-5.8--1.2)</w:t>
            </w:r>
          </w:p>
        </w:tc>
      </w:tr>
      <w:tr w:rsidR="00A71CA4" w14:paraId="109F446B" w14:textId="77777777" w:rsidTr="00473FAE">
        <w:trPr>
          <w:trHeight w:val="320"/>
        </w:trPr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2C57B" w14:textId="77777777" w:rsidR="00A71CA4" w:rsidRDefault="00A71CA4" w:rsidP="00A71CA4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Sitting </w:t>
            </w:r>
          </w:p>
          <w:p w14:paraId="4C1A6DAF" w14:textId="1C379102" w:rsidR="00A71CA4" w:rsidRDefault="00A71CA4" w:rsidP="00A71CA4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(hours per day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EB9C1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W24-30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</w:tcPr>
          <w:p w14:paraId="0A9117BF" w14:textId="49528F08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7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8D928" w14:textId="1D66C49A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 (2.3-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FCEA4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E46E5" w14:textId="61AB43FD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0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72DC4" w14:textId="3129DF0A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 (0.8-5.8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376EC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B6FFD" w14:textId="608D4628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5F07C" w14:textId="3E14F9AE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 (2.6-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79A18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</w:t>
            </w:r>
          </w:p>
        </w:tc>
      </w:tr>
      <w:tr w:rsidR="00A71CA4" w14:paraId="7002FEC0" w14:textId="77777777" w:rsidTr="00473FAE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06B1A" w14:textId="77777777" w:rsidR="00A71CA4" w:rsidRDefault="00A71CA4" w:rsidP="00A71CA4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9A10F" w14:textId="6D929C6F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W30-34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</w:tcPr>
          <w:p w14:paraId="30D50B58" w14:textId="318B3101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2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48368" w14:textId="7B48BF05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5 (2.8-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20724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 (-1.5-0)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05C5E" w14:textId="5AF056CE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6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8F288" w14:textId="71D284DF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 (4.2-7.8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D0806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 (0-3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411BE" w14:textId="0760AF04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9A5FF" w14:textId="42C4065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 (2.2-4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1FCFB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 (-2-0)</w:t>
            </w:r>
          </w:p>
        </w:tc>
      </w:tr>
      <w:tr w:rsidR="00A71CA4" w14:paraId="3443846F" w14:textId="77777777" w:rsidTr="00473FAE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3F639" w14:textId="77777777" w:rsidR="00A71CA4" w:rsidRDefault="00A71CA4" w:rsidP="00A71CA4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9C6E4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W34-40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</w:tcPr>
          <w:p w14:paraId="22DAE739" w14:textId="43E3C675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0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FFF07" w14:textId="7820F16D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 (1.5-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7A675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 (-1.3-0)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31216" w14:textId="513EFB65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3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99418" w14:textId="242457A5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 (2.5-6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34266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 (0.5-2.5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F10F2" w14:textId="2326EF4B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70931" w14:textId="69999391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 (2-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850E0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1.1 (-1.8--0.2)</w:t>
            </w:r>
          </w:p>
        </w:tc>
      </w:tr>
      <w:tr w:rsidR="00A71CA4" w14:paraId="29D9F8F1" w14:textId="77777777" w:rsidTr="00473FAE">
        <w:trPr>
          <w:trHeight w:val="3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C65C0" w14:textId="77777777" w:rsidR="00A71CA4" w:rsidRDefault="00A71CA4" w:rsidP="00A71CA4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83EE8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PP11-13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center"/>
          </w:tcPr>
          <w:p w14:paraId="6F4F6061" w14:textId="14416134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10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2210D" w14:textId="42E53C84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 (2.2-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AB03C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 (-0.3-2)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D83C8" w14:textId="783F345E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4</w:t>
            </w: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7D6B2" w14:textId="251991DD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 (2.8-4.2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44FE4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 (2-2.5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EC83E" w14:textId="27B6C49F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=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9C6E2" w14:textId="13F9E3A4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 (2.2-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F7289" w14:textId="77777777" w:rsidR="00A71CA4" w:rsidRDefault="00A71CA4" w:rsidP="00A71CA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0.1 (-2.3-0)</w:t>
            </w:r>
          </w:p>
        </w:tc>
      </w:tr>
    </w:tbl>
    <w:p w14:paraId="305BFE24" w14:textId="1B18D773" w:rsidR="00293387" w:rsidRDefault="00D55A79" w:rsidP="00293387">
      <w:pPr>
        <w:tabs>
          <w:tab w:val="left" w:pos="1038"/>
        </w:tabs>
        <w:rPr>
          <w:lang w:val="en-US"/>
        </w:rPr>
      </w:pPr>
      <w:r w:rsidRPr="00293387">
        <w:rPr>
          <w:noProof/>
        </w:rPr>
        <w:t xml:space="preserve"> </w:t>
      </w:r>
      <w:r w:rsidR="00293387" w:rsidRPr="00293387">
        <w:rPr>
          <w:lang w:val="en-US"/>
        </w:rPr>
        <w:t>GW=gestational week; WPP=weeks post-partum</w:t>
      </w:r>
      <w:r w:rsidR="00CD358D">
        <w:rPr>
          <w:lang w:val="en-US"/>
        </w:rPr>
        <w:t xml:space="preserve">; IQR=interquartile range </w:t>
      </w:r>
    </w:p>
    <w:p w14:paraId="7F7885A5" w14:textId="11DB3B1A" w:rsidR="00CD358D" w:rsidRDefault="00CD358D" w:rsidP="00293387">
      <w:pPr>
        <w:tabs>
          <w:tab w:val="left" w:pos="1038"/>
        </w:tabs>
        <w:rPr>
          <w:lang w:val="en-US"/>
        </w:rPr>
      </w:pPr>
      <w:r>
        <w:rPr>
          <w:lang w:val="en-US"/>
        </w:rPr>
        <w:t xml:space="preserve">Reference: </w:t>
      </w:r>
      <w:r w:rsidRPr="00CD358D">
        <w:rPr>
          <w:lang w:val="en-US"/>
        </w:rPr>
        <w:t xml:space="preserve">Ekelund U, Sepp H, Brage S, et al. Criterion-related validity of the last 7-day, short form of the International Physical Activity Questionnaire in Swedish adults. Public Health </w:t>
      </w:r>
      <w:proofErr w:type="spellStart"/>
      <w:r w:rsidRPr="00CD358D">
        <w:rPr>
          <w:lang w:val="en-US"/>
        </w:rPr>
        <w:t>Nutr</w:t>
      </w:r>
      <w:proofErr w:type="spellEnd"/>
      <w:r w:rsidRPr="00CD358D">
        <w:rPr>
          <w:lang w:val="en-US"/>
        </w:rPr>
        <w:t xml:space="preserve"> </w:t>
      </w:r>
      <w:proofErr w:type="gramStart"/>
      <w:r w:rsidRPr="00CD358D">
        <w:rPr>
          <w:lang w:val="en-US"/>
        </w:rPr>
        <w:t>2006;9:258</w:t>
      </w:r>
      <w:proofErr w:type="gramEnd"/>
      <w:r w:rsidRPr="00CD358D">
        <w:rPr>
          <w:lang w:val="en-US"/>
        </w:rPr>
        <w:t>–65. doi:10.1079/phn2005840</w:t>
      </w:r>
    </w:p>
    <w:p w14:paraId="23E0CFB8" w14:textId="77777777" w:rsidR="00CD358D" w:rsidRDefault="00CD358D" w:rsidP="00293387">
      <w:pPr>
        <w:tabs>
          <w:tab w:val="left" w:pos="1038"/>
        </w:tabs>
        <w:rPr>
          <w:lang w:val="en-US"/>
        </w:rPr>
      </w:pPr>
    </w:p>
    <w:p w14:paraId="09C46155" w14:textId="77777777" w:rsidR="00CD358D" w:rsidRDefault="00CD358D" w:rsidP="00293387">
      <w:pPr>
        <w:tabs>
          <w:tab w:val="left" w:pos="1038"/>
        </w:tabs>
        <w:rPr>
          <w:lang w:val="en-US"/>
        </w:rPr>
      </w:pPr>
    </w:p>
    <w:p w14:paraId="3A40FBA0" w14:textId="77777777" w:rsidR="007B5F62" w:rsidRDefault="00293387" w:rsidP="00293387">
      <w:pPr>
        <w:jc w:val="center"/>
        <w:rPr>
          <w:b/>
          <w:bCs/>
          <w:u w:val="single"/>
        </w:rPr>
      </w:pPr>
      <w:r w:rsidRPr="00293387">
        <w:rPr>
          <w:b/>
          <w:bCs/>
          <w:u w:val="single"/>
        </w:rPr>
        <w:t xml:space="preserve">Dietary intake at baseline and during the dietary interventions </w:t>
      </w:r>
    </w:p>
    <w:p w14:paraId="5A593367" w14:textId="6A70BC6B" w:rsidR="00293387" w:rsidRDefault="00293387" w:rsidP="00293387">
      <w:pPr>
        <w:jc w:val="center"/>
        <w:rPr>
          <w:b/>
          <w:bCs/>
          <w:u w:val="single"/>
        </w:rPr>
      </w:pPr>
      <w:r w:rsidRPr="00293387">
        <w:rPr>
          <w:b/>
          <w:bCs/>
          <w:u w:val="single"/>
        </w:rPr>
        <w:t>(4</w:t>
      </w:r>
      <w:r>
        <w:rPr>
          <w:b/>
          <w:bCs/>
          <w:u w:val="single"/>
        </w:rPr>
        <w:t>-</w:t>
      </w:r>
      <w:r w:rsidRPr="00293387">
        <w:rPr>
          <w:b/>
          <w:bCs/>
          <w:u w:val="single"/>
        </w:rPr>
        <w:t>day food diaries</w:t>
      </w:r>
      <w:r w:rsidR="007B5F62">
        <w:rPr>
          <w:b/>
          <w:bCs/>
          <w:u w:val="single"/>
        </w:rPr>
        <w:t>; 10 participants</w:t>
      </w:r>
      <w:r w:rsidR="00D55A79">
        <w:rPr>
          <w:b/>
          <w:bCs/>
          <w:u w:val="single"/>
        </w:rPr>
        <w:t>:</w:t>
      </w:r>
      <w:r w:rsidR="007B5F62">
        <w:rPr>
          <w:b/>
          <w:bCs/>
          <w:u w:val="single"/>
        </w:rPr>
        <w:t xml:space="preserve"> 4 ILED, 6 BNC)</w:t>
      </w:r>
    </w:p>
    <w:p w14:paraId="276CD1C5" w14:textId="77777777" w:rsidR="00D55A79" w:rsidRPr="00293387" w:rsidRDefault="00D55A79" w:rsidP="00293387">
      <w:pPr>
        <w:jc w:val="center"/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93387" w14:paraId="5CA902DA" w14:textId="77777777" w:rsidTr="00D55A79">
        <w:tc>
          <w:tcPr>
            <w:tcW w:w="3005" w:type="dxa"/>
          </w:tcPr>
          <w:p w14:paraId="7530BC80" w14:textId="77777777" w:rsidR="00293387" w:rsidRDefault="00293387" w:rsidP="00926816"/>
        </w:tc>
        <w:tc>
          <w:tcPr>
            <w:tcW w:w="3005" w:type="dxa"/>
          </w:tcPr>
          <w:p w14:paraId="483CF46F" w14:textId="77777777" w:rsidR="00293387" w:rsidRPr="00D55A79" w:rsidRDefault="00293387" w:rsidP="00926816">
            <w:pPr>
              <w:jc w:val="center"/>
              <w:rPr>
                <w:b/>
                <w:bCs/>
              </w:rPr>
            </w:pPr>
            <w:r w:rsidRPr="00D55A79">
              <w:rPr>
                <w:b/>
                <w:bCs/>
              </w:rPr>
              <w:t xml:space="preserve">Baseline  </w:t>
            </w:r>
          </w:p>
          <w:p w14:paraId="69BC760E" w14:textId="657A117A" w:rsidR="00293387" w:rsidRDefault="00293387" w:rsidP="00926816">
            <w:pPr>
              <w:jc w:val="center"/>
            </w:pPr>
            <w:r>
              <w:t>GW 24-30</w:t>
            </w:r>
          </w:p>
        </w:tc>
        <w:tc>
          <w:tcPr>
            <w:tcW w:w="3006" w:type="dxa"/>
          </w:tcPr>
          <w:p w14:paraId="0FE3BD49" w14:textId="77777777" w:rsidR="00293387" w:rsidRPr="00D55A79" w:rsidRDefault="00293387" w:rsidP="00926816">
            <w:pPr>
              <w:jc w:val="center"/>
              <w:rPr>
                <w:b/>
                <w:bCs/>
              </w:rPr>
            </w:pPr>
            <w:r w:rsidRPr="00D55A79">
              <w:rPr>
                <w:b/>
                <w:bCs/>
              </w:rPr>
              <w:t xml:space="preserve">During pregnancy  </w:t>
            </w:r>
          </w:p>
          <w:p w14:paraId="7E09E527" w14:textId="131492AB" w:rsidR="00293387" w:rsidRDefault="00293387" w:rsidP="00926816">
            <w:pPr>
              <w:jc w:val="center"/>
            </w:pPr>
            <w:r>
              <w:t>GW 30–40</w:t>
            </w:r>
          </w:p>
        </w:tc>
      </w:tr>
      <w:tr w:rsidR="00293387" w14:paraId="4BD0FD27" w14:textId="77777777" w:rsidTr="00D55A79">
        <w:tc>
          <w:tcPr>
            <w:tcW w:w="3005" w:type="dxa"/>
          </w:tcPr>
          <w:p w14:paraId="5ADF3E6F" w14:textId="5658F2EB" w:rsidR="00293387" w:rsidRPr="00D55A79" w:rsidRDefault="00293387" w:rsidP="00926816">
            <w:pPr>
              <w:rPr>
                <w:b/>
                <w:bCs/>
              </w:rPr>
            </w:pPr>
            <w:r w:rsidRPr="00D55A79">
              <w:rPr>
                <w:b/>
                <w:bCs/>
              </w:rPr>
              <w:t>Energy (</w:t>
            </w:r>
            <w:proofErr w:type="spellStart"/>
            <w:r w:rsidRPr="00D55A79">
              <w:rPr>
                <w:b/>
                <w:bCs/>
              </w:rPr>
              <w:t>Kj</w:t>
            </w:r>
            <w:proofErr w:type="spellEnd"/>
            <w:r w:rsidRPr="00D55A79">
              <w:rPr>
                <w:b/>
                <w:bCs/>
              </w:rPr>
              <w:t>)</w:t>
            </w:r>
          </w:p>
        </w:tc>
        <w:tc>
          <w:tcPr>
            <w:tcW w:w="3005" w:type="dxa"/>
          </w:tcPr>
          <w:p w14:paraId="416B0EFA" w14:textId="77777777" w:rsidR="00293387" w:rsidRDefault="00293387" w:rsidP="00926816">
            <w:pPr>
              <w:jc w:val="center"/>
            </w:pPr>
            <w:r>
              <w:t>5695 (3781-7221)</w:t>
            </w:r>
          </w:p>
        </w:tc>
        <w:tc>
          <w:tcPr>
            <w:tcW w:w="3006" w:type="dxa"/>
          </w:tcPr>
          <w:p w14:paraId="432A60D1" w14:textId="77777777" w:rsidR="00293387" w:rsidRDefault="00293387" w:rsidP="00926816">
            <w:pPr>
              <w:jc w:val="center"/>
            </w:pPr>
            <w:r>
              <w:t>4713 (3897-6027)</w:t>
            </w:r>
          </w:p>
        </w:tc>
      </w:tr>
      <w:tr w:rsidR="00293387" w14:paraId="4FB6B8C2" w14:textId="77777777" w:rsidTr="00D55A79">
        <w:tc>
          <w:tcPr>
            <w:tcW w:w="3005" w:type="dxa"/>
          </w:tcPr>
          <w:p w14:paraId="2B8CA918" w14:textId="62533687" w:rsidR="00293387" w:rsidRPr="00D55A79" w:rsidRDefault="00293387" w:rsidP="00926816">
            <w:pPr>
              <w:rPr>
                <w:b/>
                <w:bCs/>
              </w:rPr>
            </w:pPr>
            <w:r w:rsidRPr="00D55A79">
              <w:rPr>
                <w:b/>
                <w:bCs/>
              </w:rPr>
              <w:t>Carbohydrate (g)</w:t>
            </w:r>
          </w:p>
        </w:tc>
        <w:tc>
          <w:tcPr>
            <w:tcW w:w="3005" w:type="dxa"/>
          </w:tcPr>
          <w:p w14:paraId="4E3FD516" w14:textId="2B055B81" w:rsidR="00293387" w:rsidRDefault="00293387" w:rsidP="00926816">
            <w:pPr>
              <w:jc w:val="center"/>
            </w:pPr>
            <w:r>
              <w:t>138 (92-188)</w:t>
            </w:r>
          </w:p>
        </w:tc>
        <w:tc>
          <w:tcPr>
            <w:tcW w:w="3006" w:type="dxa"/>
          </w:tcPr>
          <w:p w14:paraId="01DE7EE5" w14:textId="3C68C30F" w:rsidR="00293387" w:rsidRDefault="00293387" w:rsidP="00926816">
            <w:pPr>
              <w:jc w:val="center"/>
            </w:pPr>
            <w:r>
              <w:t>94 (72-110)</w:t>
            </w:r>
          </w:p>
        </w:tc>
      </w:tr>
      <w:tr w:rsidR="00293387" w14:paraId="01427C8D" w14:textId="77777777" w:rsidTr="00D55A79">
        <w:tc>
          <w:tcPr>
            <w:tcW w:w="3005" w:type="dxa"/>
          </w:tcPr>
          <w:p w14:paraId="2FDAD2B5" w14:textId="14798B17" w:rsidR="00293387" w:rsidRPr="00D55A79" w:rsidRDefault="00293387" w:rsidP="00926816">
            <w:pPr>
              <w:rPr>
                <w:b/>
                <w:bCs/>
              </w:rPr>
            </w:pPr>
            <w:r w:rsidRPr="00D55A79">
              <w:rPr>
                <w:b/>
                <w:bCs/>
              </w:rPr>
              <w:t>Free sugar (g)</w:t>
            </w:r>
          </w:p>
        </w:tc>
        <w:tc>
          <w:tcPr>
            <w:tcW w:w="3005" w:type="dxa"/>
          </w:tcPr>
          <w:p w14:paraId="78D22744" w14:textId="77777777" w:rsidR="00293387" w:rsidRDefault="00293387" w:rsidP="00926816">
            <w:pPr>
              <w:jc w:val="center"/>
            </w:pPr>
            <w:r>
              <w:t>10 (5 – 29)</w:t>
            </w:r>
          </w:p>
        </w:tc>
        <w:tc>
          <w:tcPr>
            <w:tcW w:w="3006" w:type="dxa"/>
          </w:tcPr>
          <w:p w14:paraId="313960C7" w14:textId="1A0FEC8C" w:rsidR="00293387" w:rsidRDefault="00293387" w:rsidP="00926816">
            <w:pPr>
              <w:jc w:val="center"/>
            </w:pPr>
            <w:r>
              <w:t>6 (2-9)</w:t>
            </w:r>
          </w:p>
        </w:tc>
      </w:tr>
      <w:tr w:rsidR="00293387" w14:paraId="5258F3A9" w14:textId="77777777" w:rsidTr="00D55A79">
        <w:tc>
          <w:tcPr>
            <w:tcW w:w="3005" w:type="dxa"/>
          </w:tcPr>
          <w:p w14:paraId="6EB0E0EC" w14:textId="4A7F6FD0" w:rsidR="00293387" w:rsidRPr="00D55A79" w:rsidRDefault="00293387" w:rsidP="00926816">
            <w:pPr>
              <w:rPr>
                <w:b/>
                <w:bCs/>
              </w:rPr>
            </w:pPr>
            <w:r w:rsidRPr="00D55A79">
              <w:rPr>
                <w:b/>
                <w:bCs/>
              </w:rPr>
              <w:t>Dietary fibre (g)*</w:t>
            </w:r>
          </w:p>
        </w:tc>
        <w:tc>
          <w:tcPr>
            <w:tcW w:w="3005" w:type="dxa"/>
          </w:tcPr>
          <w:p w14:paraId="12B1A451" w14:textId="07943101" w:rsidR="00293387" w:rsidRDefault="00293387" w:rsidP="00926816">
            <w:pPr>
              <w:jc w:val="center"/>
            </w:pPr>
            <w:r>
              <w:t>9 (7-15)</w:t>
            </w:r>
          </w:p>
        </w:tc>
        <w:tc>
          <w:tcPr>
            <w:tcW w:w="3006" w:type="dxa"/>
          </w:tcPr>
          <w:p w14:paraId="43F969B4" w14:textId="6FF27605" w:rsidR="00293387" w:rsidRDefault="00293387" w:rsidP="00926816">
            <w:pPr>
              <w:jc w:val="center"/>
            </w:pPr>
            <w:r>
              <w:t>9 (11-13)</w:t>
            </w:r>
          </w:p>
        </w:tc>
      </w:tr>
      <w:tr w:rsidR="00293387" w14:paraId="3F63625B" w14:textId="77777777" w:rsidTr="00D55A79">
        <w:tc>
          <w:tcPr>
            <w:tcW w:w="3005" w:type="dxa"/>
          </w:tcPr>
          <w:p w14:paraId="398868FF" w14:textId="562DEA67" w:rsidR="00293387" w:rsidRPr="00D55A79" w:rsidRDefault="00293387" w:rsidP="00926816">
            <w:pPr>
              <w:rPr>
                <w:b/>
                <w:bCs/>
              </w:rPr>
            </w:pPr>
            <w:r w:rsidRPr="00D55A79">
              <w:rPr>
                <w:b/>
                <w:bCs/>
              </w:rPr>
              <w:t>Protein (g)</w:t>
            </w:r>
          </w:p>
        </w:tc>
        <w:tc>
          <w:tcPr>
            <w:tcW w:w="3005" w:type="dxa"/>
          </w:tcPr>
          <w:p w14:paraId="4130C6DE" w14:textId="5B28B9FB" w:rsidR="00293387" w:rsidRDefault="00293387" w:rsidP="00926816">
            <w:pPr>
              <w:jc w:val="center"/>
            </w:pPr>
            <w:r>
              <w:t>73 (52-83)</w:t>
            </w:r>
          </w:p>
        </w:tc>
        <w:tc>
          <w:tcPr>
            <w:tcW w:w="3006" w:type="dxa"/>
          </w:tcPr>
          <w:p w14:paraId="074A1063" w14:textId="43A6A2BD" w:rsidR="00293387" w:rsidRDefault="00293387" w:rsidP="00926816">
            <w:pPr>
              <w:jc w:val="center"/>
            </w:pPr>
            <w:r>
              <w:t>68 (59-108)</w:t>
            </w:r>
          </w:p>
        </w:tc>
      </w:tr>
      <w:tr w:rsidR="00293387" w14:paraId="6CD0E7DC" w14:textId="77777777" w:rsidTr="00D55A79">
        <w:tc>
          <w:tcPr>
            <w:tcW w:w="3005" w:type="dxa"/>
          </w:tcPr>
          <w:p w14:paraId="62C12655" w14:textId="763621EF" w:rsidR="00293387" w:rsidRPr="00D55A79" w:rsidRDefault="00293387" w:rsidP="00926816">
            <w:pPr>
              <w:rPr>
                <w:b/>
                <w:bCs/>
              </w:rPr>
            </w:pPr>
            <w:r w:rsidRPr="00D55A79">
              <w:rPr>
                <w:b/>
                <w:bCs/>
              </w:rPr>
              <w:t>Total fat (g)</w:t>
            </w:r>
          </w:p>
        </w:tc>
        <w:tc>
          <w:tcPr>
            <w:tcW w:w="3005" w:type="dxa"/>
          </w:tcPr>
          <w:p w14:paraId="26E86C96" w14:textId="4473C6BC" w:rsidR="00293387" w:rsidRDefault="00293387" w:rsidP="00926816">
            <w:pPr>
              <w:jc w:val="center"/>
            </w:pPr>
            <w:r>
              <w:t>52 (36 – 86)</w:t>
            </w:r>
          </w:p>
        </w:tc>
        <w:tc>
          <w:tcPr>
            <w:tcW w:w="3006" w:type="dxa"/>
          </w:tcPr>
          <w:p w14:paraId="3D9A8AF0" w14:textId="6ABE0F7D" w:rsidR="00293387" w:rsidRDefault="00293387" w:rsidP="00926816">
            <w:pPr>
              <w:jc w:val="center"/>
            </w:pPr>
            <w:r>
              <w:t>47 (36-75)</w:t>
            </w:r>
          </w:p>
        </w:tc>
      </w:tr>
      <w:tr w:rsidR="00293387" w14:paraId="27BB9853" w14:textId="77777777" w:rsidTr="00D55A79">
        <w:tc>
          <w:tcPr>
            <w:tcW w:w="3005" w:type="dxa"/>
          </w:tcPr>
          <w:p w14:paraId="255BD87C" w14:textId="7230D42D" w:rsidR="00293387" w:rsidRPr="00D55A79" w:rsidRDefault="00293387" w:rsidP="00926816">
            <w:pPr>
              <w:rPr>
                <w:b/>
                <w:bCs/>
              </w:rPr>
            </w:pPr>
            <w:r w:rsidRPr="00D55A79">
              <w:rPr>
                <w:b/>
                <w:bCs/>
              </w:rPr>
              <w:t>Saturated fat (g)</w:t>
            </w:r>
          </w:p>
        </w:tc>
        <w:tc>
          <w:tcPr>
            <w:tcW w:w="3005" w:type="dxa"/>
          </w:tcPr>
          <w:p w14:paraId="4F8CE6BC" w14:textId="289BF5B6" w:rsidR="00293387" w:rsidRDefault="00293387" w:rsidP="00926816">
            <w:pPr>
              <w:jc w:val="center"/>
            </w:pPr>
            <w:r>
              <w:t>18 (11 – 36)</w:t>
            </w:r>
          </w:p>
        </w:tc>
        <w:tc>
          <w:tcPr>
            <w:tcW w:w="3006" w:type="dxa"/>
          </w:tcPr>
          <w:p w14:paraId="6B7CA465" w14:textId="77777777" w:rsidR="00293387" w:rsidRDefault="00293387" w:rsidP="00926816">
            <w:pPr>
              <w:jc w:val="center"/>
            </w:pPr>
            <w:r>
              <w:t>13 (12 -22)</w:t>
            </w:r>
          </w:p>
        </w:tc>
      </w:tr>
      <w:tr w:rsidR="00293387" w14:paraId="513FD44F" w14:textId="77777777" w:rsidTr="00D55A79">
        <w:tc>
          <w:tcPr>
            <w:tcW w:w="3005" w:type="dxa"/>
          </w:tcPr>
          <w:p w14:paraId="62CF75B4" w14:textId="0022C0EA" w:rsidR="00293387" w:rsidRPr="00D55A79" w:rsidRDefault="00293387" w:rsidP="00926816">
            <w:pPr>
              <w:rPr>
                <w:b/>
                <w:bCs/>
              </w:rPr>
            </w:pPr>
            <w:r w:rsidRPr="00D55A79">
              <w:rPr>
                <w:b/>
                <w:bCs/>
              </w:rPr>
              <w:t>Monounsaturated fat (g)</w:t>
            </w:r>
          </w:p>
        </w:tc>
        <w:tc>
          <w:tcPr>
            <w:tcW w:w="3005" w:type="dxa"/>
          </w:tcPr>
          <w:p w14:paraId="4BE35428" w14:textId="77777777" w:rsidR="00293387" w:rsidRDefault="00293387" w:rsidP="00926816">
            <w:pPr>
              <w:jc w:val="center"/>
            </w:pPr>
            <w:r>
              <w:t>18 (9-22)</w:t>
            </w:r>
          </w:p>
        </w:tc>
        <w:tc>
          <w:tcPr>
            <w:tcW w:w="3006" w:type="dxa"/>
          </w:tcPr>
          <w:p w14:paraId="6B204D3C" w14:textId="77777777" w:rsidR="00293387" w:rsidRDefault="00293387" w:rsidP="00926816">
            <w:pPr>
              <w:jc w:val="center"/>
            </w:pPr>
            <w:r>
              <w:t>15 (7 -24)</w:t>
            </w:r>
          </w:p>
        </w:tc>
      </w:tr>
      <w:tr w:rsidR="00293387" w14:paraId="150871DB" w14:textId="77777777" w:rsidTr="00D55A79">
        <w:tc>
          <w:tcPr>
            <w:tcW w:w="3005" w:type="dxa"/>
          </w:tcPr>
          <w:p w14:paraId="18C0A88D" w14:textId="15C46939" w:rsidR="00293387" w:rsidRPr="00D55A79" w:rsidRDefault="00293387" w:rsidP="00926816">
            <w:pPr>
              <w:rPr>
                <w:b/>
                <w:bCs/>
              </w:rPr>
            </w:pPr>
            <w:r w:rsidRPr="00D55A79">
              <w:rPr>
                <w:b/>
                <w:bCs/>
              </w:rPr>
              <w:t>Polyunsaturated fat (g)</w:t>
            </w:r>
          </w:p>
        </w:tc>
        <w:tc>
          <w:tcPr>
            <w:tcW w:w="3005" w:type="dxa"/>
          </w:tcPr>
          <w:p w14:paraId="320EF87F" w14:textId="022E11AD" w:rsidR="00293387" w:rsidRDefault="00293387" w:rsidP="00926816">
            <w:pPr>
              <w:jc w:val="center"/>
            </w:pPr>
            <w:r>
              <w:t>7 (4-12)</w:t>
            </w:r>
          </w:p>
        </w:tc>
        <w:tc>
          <w:tcPr>
            <w:tcW w:w="3006" w:type="dxa"/>
          </w:tcPr>
          <w:p w14:paraId="036000B9" w14:textId="18651EA8" w:rsidR="00293387" w:rsidRDefault="00293387" w:rsidP="00926816">
            <w:pPr>
              <w:jc w:val="center"/>
            </w:pPr>
            <w:r>
              <w:t>7 (2-14)</w:t>
            </w:r>
          </w:p>
        </w:tc>
      </w:tr>
    </w:tbl>
    <w:p w14:paraId="41991954" w14:textId="77777777" w:rsidR="00D55A79" w:rsidRDefault="00D55A79" w:rsidP="00293387"/>
    <w:p w14:paraId="492DEEFD" w14:textId="278C0499" w:rsidR="00293387" w:rsidRDefault="00293387" w:rsidP="00293387">
      <w:r>
        <w:t>Median (interquartile range); GW=gestational week</w:t>
      </w:r>
      <w:r>
        <w:br/>
        <w:t>* Englyst method</w:t>
      </w:r>
    </w:p>
    <w:p w14:paraId="68767E76" w14:textId="77777777" w:rsidR="00293387" w:rsidRPr="00293387" w:rsidRDefault="00293387" w:rsidP="00293387"/>
    <w:sectPr w:rsidR="00293387" w:rsidRPr="00293387" w:rsidSect="00CD358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DB10B5"/>
    <w:multiLevelType w:val="multilevel"/>
    <w:tmpl w:val="68B42A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DD1437A"/>
    <w:multiLevelType w:val="multilevel"/>
    <w:tmpl w:val="C8561A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FDE3644"/>
    <w:multiLevelType w:val="hybridMultilevel"/>
    <w:tmpl w:val="0AC0D100"/>
    <w:lvl w:ilvl="0" w:tplc="7B0AB4C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4041856">
    <w:abstractNumId w:val="0"/>
  </w:num>
  <w:num w:numId="2" w16cid:durableId="1315525332">
    <w:abstractNumId w:val="2"/>
  </w:num>
  <w:num w:numId="3" w16cid:durableId="12340458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387"/>
    <w:rsid w:val="00045265"/>
    <w:rsid w:val="000B3D36"/>
    <w:rsid w:val="000D64D4"/>
    <w:rsid w:val="0010524A"/>
    <w:rsid w:val="00154D5C"/>
    <w:rsid w:val="00223F2C"/>
    <w:rsid w:val="00293387"/>
    <w:rsid w:val="002A7A3D"/>
    <w:rsid w:val="003227CE"/>
    <w:rsid w:val="003E53AA"/>
    <w:rsid w:val="003E74DF"/>
    <w:rsid w:val="00442B98"/>
    <w:rsid w:val="00444B8A"/>
    <w:rsid w:val="00454860"/>
    <w:rsid w:val="00473FAE"/>
    <w:rsid w:val="00492BA2"/>
    <w:rsid w:val="004D7965"/>
    <w:rsid w:val="004E35E3"/>
    <w:rsid w:val="004F4E56"/>
    <w:rsid w:val="00570029"/>
    <w:rsid w:val="005A6C5A"/>
    <w:rsid w:val="00634F66"/>
    <w:rsid w:val="006352BD"/>
    <w:rsid w:val="00684310"/>
    <w:rsid w:val="00690A91"/>
    <w:rsid w:val="006E7E9A"/>
    <w:rsid w:val="00761AEC"/>
    <w:rsid w:val="00770ABE"/>
    <w:rsid w:val="007A032D"/>
    <w:rsid w:val="007B5F62"/>
    <w:rsid w:val="008529DE"/>
    <w:rsid w:val="00955A7E"/>
    <w:rsid w:val="00984550"/>
    <w:rsid w:val="00A11F99"/>
    <w:rsid w:val="00A30E82"/>
    <w:rsid w:val="00A423B2"/>
    <w:rsid w:val="00A71CA4"/>
    <w:rsid w:val="00AF765E"/>
    <w:rsid w:val="00B06D05"/>
    <w:rsid w:val="00B10170"/>
    <w:rsid w:val="00B3589F"/>
    <w:rsid w:val="00B403E8"/>
    <w:rsid w:val="00B558A9"/>
    <w:rsid w:val="00B70B9A"/>
    <w:rsid w:val="00BA1DDA"/>
    <w:rsid w:val="00CB0BF5"/>
    <w:rsid w:val="00CB7B81"/>
    <w:rsid w:val="00CD358D"/>
    <w:rsid w:val="00CE5E39"/>
    <w:rsid w:val="00CF66C0"/>
    <w:rsid w:val="00CF7990"/>
    <w:rsid w:val="00D319F1"/>
    <w:rsid w:val="00D55A79"/>
    <w:rsid w:val="00D94C1D"/>
    <w:rsid w:val="00DC2D70"/>
    <w:rsid w:val="00E170B3"/>
    <w:rsid w:val="00E36488"/>
    <w:rsid w:val="00E82BA9"/>
    <w:rsid w:val="00EA0ADE"/>
    <w:rsid w:val="00F36DD3"/>
    <w:rsid w:val="00F96561"/>
    <w:rsid w:val="00FF3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5E6FC"/>
  <w15:chartTrackingRefBased/>
  <w15:docId w15:val="{BF9A2D2E-C74E-A14E-BA31-13A49FFF0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33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33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33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33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33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33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33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33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33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33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33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33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33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33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33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33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33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33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33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33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33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33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33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33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33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33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33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33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338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933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33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3387"/>
    <w:rPr>
      <w:sz w:val="20"/>
      <w:szCs w:val="20"/>
    </w:rPr>
  </w:style>
  <w:style w:type="table" w:styleId="TableGrid">
    <w:name w:val="Table Grid"/>
    <w:basedOn w:val="TableNormal"/>
    <w:uiPriority w:val="39"/>
    <w:rsid w:val="0029338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-auth">
    <w:name w:val="cit-auth"/>
    <w:basedOn w:val="DefaultParagraphFont"/>
    <w:rsid w:val="00CD358D"/>
  </w:style>
  <w:style w:type="character" w:styleId="HTMLCite">
    <w:name w:val="HTML Cite"/>
    <w:basedOn w:val="DefaultParagraphFont"/>
    <w:uiPriority w:val="99"/>
    <w:semiHidden/>
    <w:unhideWhenUsed/>
    <w:rsid w:val="00CD358D"/>
    <w:rPr>
      <w:i/>
      <w:iCs/>
    </w:rPr>
  </w:style>
  <w:style w:type="character" w:customStyle="1" w:styleId="apple-converted-space">
    <w:name w:val="apple-converted-space"/>
    <w:basedOn w:val="DefaultParagraphFont"/>
    <w:rsid w:val="00CD358D"/>
  </w:style>
  <w:style w:type="character" w:customStyle="1" w:styleId="cit-source">
    <w:name w:val="cit-source"/>
    <w:basedOn w:val="DefaultParagraphFont"/>
    <w:rsid w:val="00CD358D"/>
  </w:style>
  <w:style w:type="character" w:customStyle="1" w:styleId="cit-comment">
    <w:name w:val="cit-comment"/>
    <w:basedOn w:val="DefaultParagraphFont"/>
    <w:rsid w:val="00CD358D"/>
  </w:style>
  <w:style w:type="character" w:styleId="Hyperlink">
    <w:name w:val="Hyperlink"/>
    <w:basedOn w:val="DefaultParagraphFont"/>
    <w:uiPriority w:val="99"/>
    <w:semiHidden/>
    <w:unhideWhenUsed/>
    <w:rsid w:val="00CD358D"/>
    <w:rPr>
      <w:color w:val="0000FF"/>
      <w:u w:val="single"/>
    </w:rPr>
  </w:style>
  <w:style w:type="character" w:customStyle="1" w:styleId="cit-name-surname">
    <w:name w:val="cit-name-surname"/>
    <w:basedOn w:val="DefaultParagraphFont"/>
    <w:rsid w:val="00CD358D"/>
  </w:style>
  <w:style w:type="character" w:customStyle="1" w:styleId="cit-name-given-names">
    <w:name w:val="cit-name-given-names"/>
    <w:basedOn w:val="DefaultParagraphFont"/>
    <w:rsid w:val="00CD358D"/>
  </w:style>
  <w:style w:type="character" w:customStyle="1" w:styleId="cit-article-title">
    <w:name w:val="cit-article-title"/>
    <w:basedOn w:val="DefaultParagraphFont"/>
    <w:rsid w:val="00CD358D"/>
  </w:style>
  <w:style w:type="character" w:customStyle="1" w:styleId="cit-pub-date">
    <w:name w:val="cit-pub-date"/>
    <w:basedOn w:val="DefaultParagraphFont"/>
    <w:rsid w:val="00CD358D"/>
  </w:style>
  <w:style w:type="character" w:customStyle="1" w:styleId="cit-fpage">
    <w:name w:val="cit-fpage"/>
    <w:basedOn w:val="DefaultParagraphFont"/>
    <w:rsid w:val="00CD358D"/>
  </w:style>
  <w:style w:type="character" w:customStyle="1" w:styleId="cit-lpage">
    <w:name w:val="cit-lpage"/>
    <w:basedOn w:val="DefaultParagraphFont"/>
    <w:rsid w:val="00CD358D"/>
  </w:style>
  <w:style w:type="paragraph" w:styleId="Revision">
    <w:name w:val="Revision"/>
    <w:hidden/>
    <w:uiPriority w:val="99"/>
    <w:semiHidden/>
    <w:rsid w:val="00B403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715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who.int/tools/whoqo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503</Words>
  <Characters>857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apre</dc:creator>
  <cp:keywords/>
  <dc:description/>
  <cp:lastModifiedBy>Elizabeth Dapre</cp:lastModifiedBy>
  <cp:revision>3</cp:revision>
  <dcterms:created xsi:type="dcterms:W3CDTF">2026-01-13T21:51:00Z</dcterms:created>
  <dcterms:modified xsi:type="dcterms:W3CDTF">2026-01-13T21:56:00Z</dcterms:modified>
</cp:coreProperties>
</file>